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FC94E" w14:textId="77777777" w:rsidR="0050758C" w:rsidRPr="00B84BD3" w:rsidRDefault="0050758C" w:rsidP="0050758C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84BD3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material.</w:t>
      </w:r>
    </w:p>
    <w:p w14:paraId="7E0A72B3" w14:textId="77777777" w:rsidR="0050758C" w:rsidRPr="00B84BD3" w:rsidRDefault="0050758C" w:rsidP="0050758C">
      <w:pPr>
        <w:rPr>
          <w:rFonts w:ascii="Times New Roman" w:eastAsia="Times New Roman" w:hAnsi="Times New Roman" w:cs="Times New Roman"/>
          <w:sz w:val="24"/>
          <w:szCs w:val="24"/>
        </w:rPr>
      </w:pPr>
      <w:r w:rsidRPr="00B84BD3">
        <w:rPr>
          <w:rFonts w:ascii="Times New Roman" w:eastAsia="Times New Roman" w:hAnsi="Times New Roman" w:cs="Times New Roman"/>
          <w:sz w:val="24"/>
          <w:szCs w:val="24"/>
        </w:rPr>
        <w:t>Phase angle and standardized phase angle values for each study patient.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883"/>
        <w:gridCol w:w="839"/>
        <w:gridCol w:w="1531"/>
        <w:gridCol w:w="1531"/>
        <w:gridCol w:w="1389"/>
        <w:gridCol w:w="1319"/>
        <w:gridCol w:w="1470"/>
        <w:gridCol w:w="1523"/>
      </w:tblGrid>
      <w:tr w:rsidR="0050758C" w:rsidRPr="00B84BD3" w14:paraId="76472E3D" w14:textId="77777777" w:rsidTr="00846846">
        <w:trPr>
          <w:trHeight w:val="542"/>
        </w:trPr>
        <w:tc>
          <w:tcPr>
            <w:tcW w:w="704" w:type="dxa"/>
          </w:tcPr>
          <w:p w14:paraId="71DF3429" w14:textId="77777777" w:rsidR="0050758C" w:rsidRPr="00B84BD3" w:rsidRDefault="0050758C" w:rsidP="008468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851" w:type="dxa"/>
          </w:tcPr>
          <w:p w14:paraId="1AE101E8" w14:textId="77777777" w:rsidR="0050758C" w:rsidRPr="00B84BD3" w:rsidRDefault="0050758C" w:rsidP="008468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559" w:type="dxa"/>
          </w:tcPr>
          <w:p w14:paraId="4512E23E" w14:textId="77777777" w:rsidR="0050758C" w:rsidRPr="00B84BD3" w:rsidRDefault="0050758C" w:rsidP="008468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PhA</w:t>
            </w:r>
            <w:proofErr w:type="spellEnd"/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° </w:t>
            </w:r>
          </w:p>
          <w:p w14:paraId="007E50E0" w14:textId="77777777" w:rsidR="0050758C" w:rsidRPr="00B84BD3" w:rsidRDefault="0050758C" w:rsidP="008468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"basal"</w:t>
            </w:r>
          </w:p>
        </w:tc>
        <w:tc>
          <w:tcPr>
            <w:tcW w:w="1559" w:type="dxa"/>
          </w:tcPr>
          <w:p w14:paraId="08F14784" w14:textId="77777777" w:rsidR="0050758C" w:rsidRPr="00B84BD3" w:rsidRDefault="0050758C" w:rsidP="008468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SPhA</w:t>
            </w:r>
            <w:proofErr w:type="spellEnd"/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° "basal"</w:t>
            </w:r>
          </w:p>
        </w:tc>
        <w:tc>
          <w:tcPr>
            <w:tcW w:w="1418" w:type="dxa"/>
          </w:tcPr>
          <w:p w14:paraId="2B5157E4" w14:textId="77777777" w:rsidR="0050758C" w:rsidRPr="00B84BD3" w:rsidRDefault="0050758C" w:rsidP="008468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PhA</w:t>
            </w:r>
            <w:proofErr w:type="spellEnd"/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° </w:t>
            </w:r>
          </w:p>
          <w:p w14:paraId="6AA58900" w14:textId="77777777" w:rsidR="0050758C" w:rsidRPr="00B84BD3" w:rsidRDefault="0050758C" w:rsidP="008468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"dis"</w:t>
            </w:r>
          </w:p>
        </w:tc>
        <w:tc>
          <w:tcPr>
            <w:tcW w:w="1339" w:type="dxa"/>
          </w:tcPr>
          <w:p w14:paraId="6B85ABE9" w14:textId="77777777" w:rsidR="0050758C" w:rsidRPr="00B84BD3" w:rsidRDefault="0050758C" w:rsidP="008468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SPhA</w:t>
            </w:r>
            <w:proofErr w:type="spellEnd"/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° "dis"</w:t>
            </w:r>
          </w:p>
        </w:tc>
        <w:tc>
          <w:tcPr>
            <w:tcW w:w="1503" w:type="dxa"/>
          </w:tcPr>
          <w:p w14:paraId="0221092D" w14:textId="77777777" w:rsidR="0050758C" w:rsidRPr="00B84BD3" w:rsidRDefault="0050758C" w:rsidP="008468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PhA</w:t>
            </w:r>
            <w:proofErr w:type="spellEnd"/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°</w:t>
            </w:r>
          </w:p>
          <w:p w14:paraId="4869BCD1" w14:textId="77777777" w:rsidR="0050758C" w:rsidRPr="00B84BD3" w:rsidRDefault="0050758C" w:rsidP="008468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"6 </w:t>
            </w:r>
            <w:proofErr w:type="spellStart"/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o</w:t>
            </w:r>
            <w:proofErr w:type="spellEnd"/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1552" w:type="dxa"/>
          </w:tcPr>
          <w:p w14:paraId="1B7D83FC" w14:textId="77777777" w:rsidR="0050758C" w:rsidRPr="00B84BD3" w:rsidRDefault="0050758C" w:rsidP="008468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SPhA</w:t>
            </w:r>
            <w:proofErr w:type="spellEnd"/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°</w:t>
            </w:r>
          </w:p>
          <w:p w14:paraId="393D0DCC" w14:textId="77777777" w:rsidR="0050758C" w:rsidRPr="00B84BD3" w:rsidRDefault="0050758C" w:rsidP="008468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"6 </w:t>
            </w:r>
            <w:proofErr w:type="spellStart"/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o</w:t>
            </w:r>
            <w:proofErr w:type="spellEnd"/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50758C" w:rsidRPr="00B84BD3" w14:paraId="19DF91F1" w14:textId="77777777" w:rsidTr="00846846">
        <w:trPr>
          <w:trHeight w:val="286"/>
        </w:trPr>
        <w:tc>
          <w:tcPr>
            <w:tcW w:w="704" w:type="dxa"/>
          </w:tcPr>
          <w:p w14:paraId="23C5BFEA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851" w:type="dxa"/>
          </w:tcPr>
          <w:p w14:paraId="7460414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9" w:type="dxa"/>
          </w:tcPr>
          <w:p w14:paraId="2BB4653B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559" w:type="dxa"/>
          </w:tcPr>
          <w:p w14:paraId="429C63C5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2.25</w:t>
            </w:r>
          </w:p>
        </w:tc>
        <w:tc>
          <w:tcPr>
            <w:tcW w:w="1418" w:type="dxa"/>
          </w:tcPr>
          <w:p w14:paraId="04AC6685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339" w:type="dxa"/>
          </w:tcPr>
          <w:p w14:paraId="64E5A9A5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3.28</w:t>
            </w:r>
          </w:p>
        </w:tc>
        <w:tc>
          <w:tcPr>
            <w:tcW w:w="1503" w:type="dxa"/>
          </w:tcPr>
          <w:p w14:paraId="59AA1B05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552" w:type="dxa"/>
          </w:tcPr>
          <w:p w14:paraId="6DDB8739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3.28</w:t>
            </w:r>
          </w:p>
        </w:tc>
      </w:tr>
      <w:tr w:rsidR="0050758C" w:rsidRPr="00B84BD3" w14:paraId="164863AC" w14:textId="77777777" w:rsidTr="00846846">
        <w:trPr>
          <w:trHeight w:val="271"/>
        </w:trPr>
        <w:tc>
          <w:tcPr>
            <w:tcW w:w="704" w:type="dxa"/>
          </w:tcPr>
          <w:p w14:paraId="30EE845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851" w:type="dxa"/>
          </w:tcPr>
          <w:p w14:paraId="4957195A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9" w:type="dxa"/>
          </w:tcPr>
          <w:p w14:paraId="2D746A30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559" w:type="dxa"/>
          </w:tcPr>
          <w:p w14:paraId="661A7AC4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418" w:type="dxa"/>
          </w:tcPr>
          <w:p w14:paraId="20E4AE69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339" w:type="dxa"/>
          </w:tcPr>
          <w:p w14:paraId="0003B9A1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2.10</w:t>
            </w:r>
          </w:p>
        </w:tc>
        <w:tc>
          <w:tcPr>
            <w:tcW w:w="1503" w:type="dxa"/>
          </w:tcPr>
          <w:p w14:paraId="29F513E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552" w:type="dxa"/>
          </w:tcPr>
          <w:p w14:paraId="3A096A86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37</w:t>
            </w:r>
          </w:p>
        </w:tc>
      </w:tr>
      <w:tr w:rsidR="0050758C" w:rsidRPr="00B84BD3" w14:paraId="5A50523F" w14:textId="77777777" w:rsidTr="00846846">
        <w:trPr>
          <w:trHeight w:val="271"/>
        </w:trPr>
        <w:tc>
          <w:tcPr>
            <w:tcW w:w="704" w:type="dxa"/>
          </w:tcPr>
          <w:p w14:paraId="72247621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851" w:type="dxa"/>
          </w:tcPr>
          <w:p w14:paraId="7BD4B61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9" w:type="dxa"/>
          </w:tcPr>
          <w:p w14:paraId="2A5B668E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559" w:type="dxa"/>
          </w:tcPr>
          <w:p w14:paraId="0F7A1E5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79</w:t>
            </w:r>
          </w:p>
        </w:tc>
        <w:tc>
          <w:tcPr>
            <w:tcW w:w="1418" w:type="dxa"/>
          </w:tcPr>
          <w:p w14:paraId="5AEAD7C1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339" w:type="dxa"/>
          </w:tcPr>
          <w:p w14:paraId="7E63F36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94</w:t>
            </w:r>
          </w:p>
        </w:tc>
        <w:tc>
          <w:tcPr>
            <w:tcW w:w="1503" w:type="dxa"/>
          </w:tcPr>
          <w:p w14:paraId="5B7CE27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552" w:type="dxa"/>
          </w:tcPr>
          <w:p w14:paraId="610A118E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94</w:t>
            </w:r>
          </w:p>
        </w:tc>
      </w:tr>
      <w:tr w:rsidR="0050758C" w:rsidRPr="00B84BD3" w14:paraId="101E1426" w14:textId="77777777" w:rsidTr="00846846">
        <w:trPr>
          <w:trHeight w:val="271"/>
        </w:trPr>
        <w:tc>
          <w:tcPr>
            <w:tcW w:w="704" w:type="dxa"/>
          </w:tcPr>
          <w:p w14:paraId="567016A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851" w:type="dxa"/>
          </w:tcPr>
          <w:p w14:paraId="2522B1E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3F0EE61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14:paraId="399D1881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2.09</w:t>
            </w:r>
          </w:p>
        </w:tc>
        <w:tc>
          <w:tcPr>
            <w:tcW w:w="1418" w:type="dxa"/>
          </w:tcPr>
          <w:p w14:paraId="5AC1F024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339" w:type="dxa"/>
          </w:tcPr>
          <w:p w14:paraId="5D2688C4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09</w:t>
            </w:r>
          </w:p>
        </w:tc>
        <w:tc>
          <w:tcPr>
            <w:tcW w:w="1503" w:type="dxa"/>
          </w:tcPr>
          <w:p w14:paraId="2A59B26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552" w:type="dxa"/>
          </w:tcPr>
          <w:p w14:paraId="4E1ED6AA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94</w:t>
            </w:r>
          </w:p>
        </w:tc>
      </w:tr>
      <w:tr w:rsidR="0050758C" w:rsidRPr="00B84BD3" w14:paraId="733EEF9B" w14:textId="77777777" w:rsidTr="00846846">
        <w:trPr>
          <w:trHeight w:val="271"/>
        </w:trPr>
        <w:tc>
          <w:tcPr>
            <w:tcW w:w="704" w:type="dxa"/>
          </w:tcPr>
          <w:p w14:paraId="6CF7A7DB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851" w:type="dxa"/>
          </w:tcPr>
          <w:p w14:paraId="73EF634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9" w:type="dxa"/>
          </w:tcPr>
          <w:p w14:paraId="41C0C28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559" w:type="dxa"/>
          </w:tcPr>
          <w:p w14:paraId="1AF4B61A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1418" w:type="dxa"/>
          </w:tcPr>
          <w:p w14:paraId="38FAC83B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339" w:type="dxa"/>
          </w:tcPr>
          <w:p w14:paraId="07E04F89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68</w:t>
            </w:r>
          </w:p>
        </w:tc>
        <w:tc>
          <w:tcPr>
            <w:tcW w:w="1503" w:type="dxa"/>
          </w:tcPr>
          <w:p w14:paraId="4357F4EA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2" w:type="dxa"/>
          </w:tcPr>
          <w:p w14:paraId="205B8D0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94</w:t>
            </w:r>
          </w:p>
        </w:tc>
      </w:tr>
      <w:tr w:rsidR="0050758C" w:rsidRPr="00B84BD3" w14:paraId="18E031B2" w14:textId="77777777" w:rsidTr="00846846">
        <w:trPr>
          <w:trHeight w:val="271"/>
        </w:trPr>
        <w:tc>
          <w:tcPr>
            <w:tcW w:w="704" w:type="dxa"/>
          </w:tcPr>
          <w:p w14:paraId="507AFCE0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851" w:type="dxa"/>
          </w:tcPr>
          <w:p w14:paraId="1944090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9" w:type="dxa"/>
          </w:tcPr>
          <w:p w14:paraId="621BEBD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559" w:type="dxa"/>
          </w:tcPr>
          <w:p w14:paraId="6434B409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37</w:t>
            </w:r>
          </w:p>
        </w:tc>
        <w:tc>
          <w:tcPr>
            <w:tcW w:w="1418" w:type="dxa"/>
          </w:tcPr>
          <w:p w14:paraId="54EB97E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339" w:type="dxa"/>
          </w:tcPr>
          <w:p w14:paraId="6D307D6B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3.28</w:t>
            </w:r>
          </w:p>
        </w:tc>
        <w:tc>
          <w:tcPr>
            <w:tcW w:w="1503" w:type="dxa"/>
          </w:tcPr>
          <w:p w14:paraId="78486AA7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552" w:type="dxa"/>
          </w:tcPr>
          <w:p w14:paraId="0D30816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3.28</w:t>
            </w:r>
          </w:p>
        </w:tc>
      </w:tr>
      <w:tr w:rsidR="0050758C" w:rsidRPr="00B84BD3" w14:paraId="1C27263A" w14:textId="77777777" w:rsidTr="00846846">
        <w:trPr>
          <w:trHeight w:val="271"/>
        </w:trPr>
        <w:tc>
          <w:tcPr>
            <w:tcW w:w="704" w:type="dxa"/>
          </w:tcPr>
          <w:p w14:paraId="6BDF29C4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851" w:type="dxa"/>
          </w:tcPr>
          <w:p w14:paraId="6B523591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9" w:type="dxa"/>
          </w:tcPr>
          <w:p w14:paraId="4BDDF52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559" w:type="dxa"/>
          </w:tcPr>
          <w:p w14:paraId="1D120420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04</w:t>
            </w:r>
          </w:p>
        </w:tc>
        <w:tc>
          <w:tcPr>
            <w:tcW w:w="1418" w:type="dxa"/>
          </w:tcPr>
          <w:p w14:paraId="5735133E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339" w:type="dxa"/>
          </w:tcPr>
          <w:p w14:paraId="2A3026A3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3.73</w:t>
            </w:r>
          </w:p>
        </w:tc>
        <w:tc>
          <w:tcPr>
            <w:tcW w:w="1503" w:type="dxa"/>
          </w:tcPr>
          <w:p w14:paraId="14471163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2" w:type="dxa"/>
          </w:tcPr>
          <w:p w14:paraId="0572B219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94</w:t>
            </w:r>
          </w:p>
        </w:tc>
      </w:tr>
      <w:tr w:rsidR="0050758C" w:rsidRPr="00B84BD3" w14:paraId="7CBF3A79" w14:textId="77777777" w:rsidTr="00846846">
        <w:trPr>
          <w:trHeight w:val="271"/>
        </w:trPr>
        <w:tc>
          <w:tcPr>
            <w:tcW w:w="704" w:type="dxa"/>
          </w:tcPr>
          <w:p w14:paraId="24F23AF1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851" w:type="dxa"/>
          </w:tcPr>
          <w:p w14:paraId="7BCBE80B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9" w:type="dxa"/>
          </w:tcPr>
          <w:p w14:paraId="5891EC8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559" w:type="dxa"/>
          </w:tcPr>
          <w:p w14:paraId="712CAF1E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1418" w:type="dxa"/>
          </w:tcPr>
          <w:p w14:paraId="5A470031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339" w:type="dxa"/>
          </w:tcPr>
          <w:p w14:paraId="70DF4006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88</w:t>
            </w:r>
          </w:p>
        </w:tc>
        <w:tc>
          <w:tcPr>
            <w:tcW w:w="1503" w:type="dxa"/>
          </w:tcPr>
          <w:p w14:paraId="3FA8196B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552" w:type="dxa"/>
          </w:tcPr>
          <w:p w14:paraId="2EE405C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88</w:t>
            </w:r>
          </w:p>
        </w:tc>
      </w:tr>
      <w:tr w:rsidR="0050758C" w:rsidRPr="00B84BD3" w14:paraId="3F1AB090" w14:textId="77777777" w:rsidTr="00846846">
        <w:trPr>
          <w:trHeight w:val="271"/>
        </w:trPr>
        <w:tc>
          <w:tcPr>
            <w:tcW w:w="704" w:type="dxa"/>
          </w:tcPr>
          <w:p w14:paraId="4F332C37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851" w:type="dxa"/>
          </w:tcPr>
          <w:p w14:paraId="79342859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60FCCD86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559" w:type="dxa"/>
          </w:tcPr>
          <w:p w14:paraId="5D657CC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1418" w:type="dxa"/>
          </w:tcPr>
          <w:p w14:paraId="19718643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339" w:type="dxa"/>
          </w:tcPr>
          <w:p w14:paraId="33387E40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94</w:t>
            </w:r>
          </w:p>
        </w:tc>
        <w:tc>
          <w:tcPr>
            <w:tcW w:w="1503" w:type="dxa"/>
          </w:tcPr>
          <w:p w14:paraId="195022C9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552" w:type="dxa"/>
          </w:tcPr>
          <w:p w14:paraId="32534213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50758C" w:rsidRPr="00B84BD3" w14:paraId="33BBF3CA" w14:textId="77777777" w:rsidTr="00846846">
        <w:trPr>
          <w:trHeight w:val="271"/>
        </w:trPr>
        <w:tc>
          <w:tcPr>
            <w:tcW w:w="704" w:type="dxa"/>
          </w:tcPr>
          <w:p w14:paraId="7DF46019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851" w:type="dxa"/>
          </w:tcPr>
          <w:p w14:paraId="23178C7B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9" w:type="dxa"/>
          </w:tcPr>
          <w:p w14:paraId="597505A7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559" w:type="dxa"/>
          </w:tcPr>
          <w:p w14:paraId="7966AFA1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2.35</w:t>
            </w:r>
          </w:p>
        </w:tc>
        <w:tc>
          <w:tcPr>
            <w:tcW w:w="1418" w:type="dxa"/>
          </w:tcPr>
          <w:p w14:paraId="736CBD21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339" w:type="dxa"/>
          </w:tcPr>
          <w:p w14:paraId="2DA08EC1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2.58</w:t>
            </w:r>
          </w:p>
        </w:tc>
        <w:tc>
          <w:tcPr>
            <w:tcW w:w="1503" w:type="dxa"/>
          </w:tcPr>
          <w:p w14:paraId="03914E05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2" w:type="dxa"/>
          </w:tcPr>
          <w:p w14:paraId="786AC95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3.22</w:t>
            </w:r>
          </w:p>
        </w:tc>
      </w:tr>
      <w:tr w:rsidR="0050758C" w:rsidRPr="00B84BD3" w14:paraId="01EC5A5A" w14:textId="77777777" w:rsidTr="00846846">
        <w:trPr>
          <w:trHeight w:val="271"/>
        </w:trPr>
        <w:tc>
          <w:tcPr>
            <w:tcW w:w="704" w:type="dxa"/>
          </w:tcPr>
          <w:p w14:paraId="4C8461BA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851" w:type="dxa"/>
          </w:tcPr>
          <w:p w14:paraId="0DA5F224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32471330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14:paraId="6BB7F68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2.09</w:t>
            </w:r>
          </w:p>
        </w:tc>
        <w:tc>
          <w:tcPr>
            <w:tcW w:w="1418" w:type="dxa"/>
          </w:tcPr>
          <w:p w14:paraId="0B7A3819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339" w:type="dxa"/>
          </w:tcPr>
          <w:p w14:paraId="6AC6C576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3.66</w:t>
            </w:r>
          </w:p>
        </w:tc>
        <w:tc>
          <w:tcPr>
            <w:tcW w:w="1503" w:type="dxa"/>
          </w:tcPr>
          <w:p w14:paraId="66922A6A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552" w:type="dxa"/>
          </w:tcPr>
          <w:p w14:paraId="107209B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3.23</w:t>
            </w:r>
          </w:p>
        </w:tc>
      </w:tr>
      <w:tr w:rsidR="0050758C" w:rsidRPr="00B84BD3" w14:paraId="64D6E681" w14:textId="77777777" w:rsidTr="00846846">
        <w:trPr>
          <w:trHeight w:val="271"/>
        </w:trPr>
        <w:tc>
          <w:tcPr>
            <w:tcW w:w="704" w:type="dxa"/>
          </w:tcPr>
          <w:p w14:paraId="6352D52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851" w:type="dxa"/>
          </w:tcPr>
          <w:p w14:paraId="7BC75A2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29DABB73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559" w:type="dxa"/>
          </w:tcPr>
          <w:p w14:paraId="4755FBA0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1418" w:type="dxa"/>
          </w:tcPr>
          <w:p w14:paraId="48A30297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339" w:type="dxa"/>
          </w:tcPr>
          <w:p w14:paraId="30A7300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2.23</w:t>
            </w:r>
          </w:p>
        </w:tc>
        <w:tc>
          <w:tcPr>
            <w:tcW w:w="1503" w:type="dxa"/>
          </w:tcPr>
          <w:p w14:paraId="18EB2A5B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552" w:type="dxa"/>
          </w:tcPr>
          <w:p w14:paraId="10C4B16A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2.09</w:t>
            </w:r>
          </w:p>
        </w:tc>
      </w:tr>
      <w:tr w:rsidR="0050758C" w:rsidRPr="00B84BD3" w14:paraId="310233F0" w14:textId="77777777" w:rsidTr="00846846">
        <w:trPr>
          <w:trHeight w:val="271"/>
        </w:trPr>
        <w:tc>
          <w:tcPr>
            <w:tcW w:w="704" w:type="dxa"/>
          </w:tcPr>
          <w:p w14:paraId="2355C924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851" w:type="dxa"/>
          </w:tcPr>
          <w:p w14:paraId="2D124199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9" w:type="dxa"/>
          </w:tcPr>
          <w:p w14:paraId="306B440E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559" w:type="dxa"/>
          </w:tcPr>
          <w:p w14:paraId="1E1E8CC7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1418" w:type="dxa"/>
          </w:tcPr>
          <w:p w14:paraId="150B70E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339" w:type="dxa"/>
          </w:tcPr>
          <w:p w14:paraId="72F73A1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1503" w:type="dxa"/>
          </w:tcPr>
          <w:p w14:paraId="117D4F77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552" w:type="dxa"/>
          </w:tcPr>
          <w:p w14:paraId="0F5E557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2.76</w:t>
            </w:r>
          </w:p>
        </w:tc>
      </w:tr>
      <w:tr w:rsidR="0050758C" w:rsidRPr="00B84BD3" w14:paraId="206E3131" w14:textId="77777777" w:rsidTr="00846846">
        <w:trPr>
          <w:trHeight w:val="271"/>
        </w:trPr>
        <w:tc>
          <w:tcPr>
            <w:tcW w:w="704" w:type="dxa"/>
          </w:tcPr>
          <w:p w14:paraId="3C8F5960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851" w:type="dxa"/>
          </w:tcPr>
          <w:p w14:paraId="626493E3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478A4767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14:paraId="1EE20F64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00</w:t>
            </w:r>
          </w:p>
        </w:tc>
        <w:tc>
          <w:tcPr>
            <w:tcW w:w="1418" w:type="dxa"/>
          </w:tcPr>
          <w:p w14:paraId="6175220E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339" w:type="dxa"/>
          </w:tcPr>
          <w:p w14:paraId="65A84BC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2.94</w:t>
            </w:r>
          </w:p>
        </w:tc>
        <w:tc>
          <w:tcPr>
            <w:tcW w:w="1503" w:type="dxa"/>
          </w:tcPr>
          <w:p w14:paraId="0470D3B7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2" w:type="dxa"/>
          </w:tcPr>
          <w:p w14:paraId="7776B79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3.51</w:t>
            </w:r>
          </w:p>
        </w:tc>
      </w:tr>
      <w:tr w:rsidR="0050758C" w:rsidRPr="00B84BD3" w14:paraId="13EC13DE" w14:textId="77777777" w:rsidTr="00846846">
        <w:trPr>
          <w:trHeight w:val="271"/>
        </w:trPr>
        <w:tc>
          <w:tcPr>
            <w:tcW w:w="704" w:type="dxa"/>
          </w:tcPr>
          <w:p w14:paraId="3E61D8BA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851" w:type="dxa"/>
          </w:tcPr>
          <w:p w14:paraId="4AC42CB0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62F342F6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559" w:type="dxa"/>
          </w:tcPr>
          <w:p w14:paraId="295CCE35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94</w:t>
            </w:r>
          </w:p>
        </w:tc>
        <w:tc>
          <w:tcPr>
            <w:tcW w:w="1418" w:type="dxa"/>
          </w:tcPr>
          <w:p w14:paraId="685F7DE0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339" w:type="dxa"/>
          </w:tcPr>
          <w:p w14:paraId="326CE42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51</w:t>
            </w:r>
          </w:p>
        </w:tc>
        <w:tc>
          <w:tcPr>
            <w:tcW w:w="1503" w:type="dxa"/>
          </w:tcPr>
          <w:p w14:paraId="167A581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552" w:type="dxa"/>
          </w:tcPr>
          <w:p w14:paraId="6E92E1C4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3.23</w:t>
            </w:r>
          </w:p>
        </w:tc>
      </w:tr>
      <w:tr w:rsidR="0050758C" w:rsidRPr="00B84BD3" w14:paraId="78C7C9FF" w14:textId="77777777" w:rsidTr="00846846">
        <w:trPr>
          <w:trHeight w:val="271"/>
        </w:trPr>
        <w:tc>
          <w:tcPr>
            <w:tcW w:w="704" w:type="dxa"/>
          </w:tcPr>
          <w:p w14:paraId="62C2E245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851" w:type="dxa"/>
          </w:tcPr>
          <w:p w14:paraId="696F5AD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6FFDBC67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559" w:type="dxa"/>
          </w:tcPr>
          <w:p w14:paraId="7431BFB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418" w:type="dxa"/>
          </w:tcPr>
          <w:p w14:paraId="3395AD79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339" w:type="dxa"/>
          </w:tcPr>
          <w:p w14:paraId="102CBF85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2.23</w:t>
            </w:r>
          </w:p>
        </w:tc>
        <w:tc>
          <w:tcPr>
            <w:tcW w:w="1503" w:type="dxa"/>
          </w:tcPr>
          <w:p w14:paraId="1FBC0C83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552" w:type="dxa"/>
          </w:tcPr>
          <w:p w14:paraId="0C38C41A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50758C" w:rsidRPr="00B84BD3" w14:paraId="29110A4B" w14:textId="77777777" w:rsidTr="00846846">
        <w:trPr>
          <w:trHeight w:val="271"/>
        </w:trPr>
        <w:tc>
          <w:tcPr>
            <w:tcW w:w="704" w:type="dxa"/>
          </w:tcPr>
          <w:p w14:paraId="239D3074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851" w:type="dxa"/>
          </w:tcPr>
          <w:p w14:paraId="60588C8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9" w:type="dxa"/>
          </w:tcPr>
          <w:p w14:paraId="4013442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559" w:type="dxa"/>
          </w:tcPr>
          <w:p w14:paraId="3E2B29D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418" w:type="dxa"/>
          </w:tcPr>
          <w:p w14:paraId="18F21A5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339" w:type="dxa"/>
          </w:tcPr>
          <w:p w14:paraId="1AE95CA4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1503" w:type="dxa"/>
          </w:tcPr>
          <w:p w14:paraId="0593BBA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552" w:type="dxa"/>
          </w:tcPr>
          <w:p w14:paraId="0F9382E3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</w:tr>
      <w:tr w:rsidR="0050758C" w:rsidRPr="00B84BD3" w14:paraId="543405BB" w14:textId="77777777" w:rsidTr="00846846">
        <w:trPr>
          <w:trHeight w:val="271"/>
        </w:trPr>
        <w:tc>
          <w:tcPr>
            <w:tcW w:w="704" w:type="dxa"/>
          </w:tcPr>
          <w:p w14:paraId="0DC4B23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851" w:type="dxa"/>
          </w:tcPr>
          <w:p w14:paraId="4DF4DE90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460B0F35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559" w:type="dxa"/>
          </w:tcPr>
          <w:p w14:paraId="31533660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418" w:type="dxa"/>
          </w:tcPr>
          <w:p w14:paraId="6059DDB6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339" w:type="dxa"/>
          </w:tcPr>
          <w:p w14:paraId="729B6AFA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51</w:t>
            </w:r>
          </w:p>
        </w:tc>
        <w:tc>
          <w:tcPr>
            <w:tcW w:w="1503" w:type="dxa"/>
          </w:tcPr>
          <w:p w14:paraId="4F63ED2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552" w:type="dxa"/>
          </w:tcPr>
          <w:p w14:paraId="478F015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38</w:t>
            </w:r>
          </w:p>
        </w:tc>
      </w:tr>
      <w:tr w:rsidR="0050758C" w:rsidRPr="00B84BD3" w14:paraId="7BA20C67" w14:textId="77777777" w:rsidTr="00846846">
        <w:trPr>
          <w:trHeight w:val="271"/>
        </w:trPr>
        <w:tc>
          <w:tcPr>
            <w:tcW w:w="704" w:type="dxa"/>
          </w:tcPr>
          <w:p w14:paraId="6ACCB29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851" w:type="dxa"/>
          </w:tcPr>
          <w:p w14:paraId="49EB6A7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9" w:type="dxa"/>
          </w:tcPr>
          <w:p w14:paraId="676173D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559" w:type="dxa"/>
          </w:tcPr>
          <w:p w14:paraId="20A6A414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1418" w:type="dxa"/>
          </w:tcPr>
          <w:p w14:paraId="33F14EF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339" w:type="dxa"/>
          </w:tcPr>
          <w:p w14:paraId="4B6FEA7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76</w:t>
            </w:r>
          </w:p>
        </w:tc>
        <w:tc>
          <w:tcPr>
            <w:tcW w:w="1503" w:type="dxa"/>
          </w:tcPr>
          <w:p w14:paraId="1F82DE07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552" w:type="dxa"/>
          </w:tcPr>
          <w:p w14:paraId="7A8C839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2.32</w:t>
            </w:r>
          </w:p>
        </w:tc>
      </w:tr>
      <w:tr w:rsidR="0050758C" w:rsidRPr="00B84BD3" w14:paraId="6AAECA08" w14:textId="77777777" w:rsidTr="00846846">
        <w:trPr>
          <w:trHeight w:val="271"/>
        </w:trPr>
        <w:tc>
          <w:tcPr>
            <w:tcW w:w="704" w:type="dxa"/>
          </w:tcPr>
          <w:p w14:paraId="12C2BAB1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851" w:type="dxa"/>
          </w:tcPr>
          <w:p w14:paraId="5380C1B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0D95344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559" w:type="dxa"/>
          </w:tcPr>
          <w:p w14:paraId="300409C6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71</w:t>
            </w:r>
          </w:p>
        </w:tc>
        <w:tc>
          <w:tcPr>
            <w:tcW w:w="1418" w:type="dxa"/>
          </w:tcPr>
          <w:p w14:paraId="25F7B351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339" w:type="dxa"/>
          </w:tcPr>
          <w:p w14:paraId="2AA701B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80</w:t>
            </w:r>
          </w:p>
        </w:tc>
        <w:tc>
          <w:tcPr>
            <w:tcW w:w="1503" w:type="dxa"/>
          </w:tcPr>
          <w:p w14:paraId="63F9BAC5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552" w:type="dxa"/>
          </w:tcPr>
          <w:p w14:paraId="7E7F09FA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2.23</w:t>
            </w:r>
          </w:p>
        </w:tc>
      </w:tr>
      <w:tr w:rsidR="0050758C" w:rsidRPr="00B84BD3" w14:paraId="596FEC0C" w14:textId="77777777" w:rsidTr="00846846">
        <w:trPr>
          <w:trHeight w:val="271"/>
        </w:trPr>
        <w:tc>
          <w:tcPr>
            <w:tcW w:w="704" w:type="dxa"/>
          </w:tcPr>
          <w:p w14:paraId="4E898BD1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851" w:type="dxa"/>
          </w:tcPr>
          <w:p w14:paraId="0DC5B4E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9" w:type="dxa"/>
          </w:tcPr>
          <w:p w14:paraId="74B9016A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559" w:type="dxa"/>
          </w:tcPr>
          <w:p w14:paraId="78782C00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88</w:t>
            </w:r>
          </w:p>
        </w:tc>
        <w:tc>
          <w:tcPr>
            <w:tcW w:w="1418" w:type="dxa"/>
          </w:tcPr>
          <w:p w14:paraId="353CFCC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9" w:type="dxa"/>
          </w:tcPr>
          <w:p w14:paraId="7FBB2799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3.12</w:t>
            </w:r>
          </w:p>
        </w:tc>
        <w:tc>
          <w:tcPr>
            <w:tcW w:w="1503" w:type="dxa"/>
          </w:tcPr>
          <w:p w14:paraId="49EB24B3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552" w:type="dxa"/>
          </w:tcPr>
          <w:p w14:paraId="5CEBB447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78</w:t>
            </w:r>
          </w:p>
        </w:tc>
      </w:tr>
      <w:tr w:rsidR="0050758C" w:rsidRPr="00B84BD3" w14:paraId="40D20710" w14:textId="77777777" w:rsidTr="00846846">
        <w:trPr>
          <w:trHeight w:val="271"/>
        </w:trPr>
        <w:tc>
          <w:tcPr>
            <w:tcW w:w="704" w:type="dxa"/>
          </w:tcPr>
          <w:p w14:paraId="35BF638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851" w:type="dxa"/>
          </w:tcPr>
          <w:p w14:paraId="0A5ACDE0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9" w:type="dxa"/>
          </w:tcPr>
          <w:p w14:paraId="5898BFF3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559" w:type="dxa"/>
          </w:tcPr>
          <w:p w14:paraId="7708A23E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1418" w:type="dxa"/>
          </w:tcPr>
          <w:p w14:paraId="214523FB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339" w:type="dxa"/>
          </w:tcPr>
          <w:p w14:paraId="7482069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71</w:t>
            </w:r>
          </w:p>
        </w:tc>
        <w:tc>
          <w:tcPr>
            <w:tcW w:w="1503" w:type="dxa"/>
          </w:tcPr>
          <w:p w14:paraId="3B4471E1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552" w:type="dxa"/>
          </w:tcPr>
          <w:p w14:paraId="4BD18B1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2.00</w:t>
            </w:r>
          </w:p>
        </w:tc>
      </w:tr>
      <w:tr w:rsidR="0050758C" w:rsidRPr="00B84BD3" w14:paraId="12DD6BF2" w14:textId="77777777" w:rsidTr="00846846">
        <w:trPr>
          <w:trHeight w:val="271"/>
        </w:trPr>
        <w:tc>
          <w:tcPr>
            <w:tcW w:w="704" w:type="dxa"/>
          </w:tcPr>
          <w:p w14:paraId="5465C781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851" w:type="dxa"/>
          </w:tcPr>
          <w:p w14:paraId="5FA37FC5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1E699597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559" w:type="dxa"/>
          </w:tcPr>
          <w:p w14:paraId="539C805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51</w:t>
            </w:r>
          </w:p>
        </w:tc>
        <w:tc>
          <w:tcPr>
            <w:tcW w:w="1418" w:type="dxa"/>
          </w:tcPr>
          <w:p w14:paraId="35F49C8A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339" w:type="dxa"/>
          </w:tcPr>
          <w:p w14:paraId="04263B8B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79</w:t>
            </w:r>
          </w:p>
        </w:tc>
        <w:tc>
          <w:tcPr>
            <w:tcW w:w="1503" w:type="dxa"/>
          </w:tcPr>
          <w:p w14:paraId="49C6FC11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552" w:type="dxa"/>
          </w:tcPr>
          <w:p w14:paraId="71C0F755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82</w:t>
            </w:r>
          </w:p>
        </w:tc>
      </w:tr>
      <w:tr w:rsidR="0050758C" w:rsidRPr="00B84BD3" w14:paraId="33C73FEA" w14:textId="77777777" w:rsidTr="00846846">
        <w:trPr>
          <w:trHeight w:val="271"/>
        </w:trPr>
        <w:tc>
          <w:tcPr>
            <w:tcW w:w="704" w:type="dxa"/>
          </w:tcPr>
          <w:p w14:paraId="5382E453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851" w:type="dxa"/>
          </w:tcPr>
          <w:p w14:paraId="5F7E33F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079BA50E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559" w:type="dxa"/>
          </w:tcPr>
          <w:p w14:paraId="7917D144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1418" w:type="dxa"/>
          </w:tcPr>
          <w:p w14:paraId="21C40CF9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339" w:type="dxa"/>
          </w:tcPr>
          <w:p w14:paraId="79327C41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37</w:t>
            </w:r>
          </w:p>
        </w:tc>
        <w:tc>
          <w:tcPr>
            <w:tcW w:w="1503" w:type="dxa"/>
          </w:tcPr>
          <w:p w14:paraId="20D5B49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552" w:type="dxa"/>
          </w:tcPr>
          <w:p w14:paraId="417EAD3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50758C" w:rsidRPr="00B84BD3" w14:paraId="19EF5AD5" w14:textId="77777777" w:rsidTr="00846846">
        <w:trPr>
          <w:trHeight w:val="271"/>
        </w:trPr>
        <w:tc>
          <w:tcPr>
            <w:tcW w:w="704" w:type="dxa"/>
          </w:tcPr>
          <w:p w14:paraId="7DEBCB4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851" w:type="dxa"/>
          </w:tcPr>
          <w:p w14:paraId="59E313E6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777F50F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559" w:type="dxa"/>
          </w:tcPr>
          <w:p w14:paraId="6A5221F1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66</w:t>
            </w:r>
          </w:p>
        </w:tc>
        <w:tc>
          <w:tcPr>
            <w:tcW w:w="1418" w:type="dxa"/>
          </w:tcPr>
          <w:p w14:paraId="6BED1176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339" w:type="dxa"/>
          </w:tcPr>
          <w:p w14:paraId="00C3BFD3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66</w:t>
            </w:r>
          </w:p>
        </w:tc>
        <w:tc>
          <w:tcPr>
            <w:tcW w:w="1503" w:type="dxa"/>
          </w:tcPr>
          <w:p w14:paraId="70A2C11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552" w:type="dxa"/>
          </w:tcPr>
          <w:p w14:paraId="2ED76FF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2.23</w:t>
            </w:r>
          </w:p>
        </w:tc>
      </w:tr>
      <w:tr w:rsidR="0050758C" w:rsidRPr="00B84BD3" w14:paraId="62C43818" w14:textId="77777777" w:rsidTr="00846846">
        <w:trPr>
          <w:trHeight w:val="271"/>
        </w:trPr>
        <w:tc>
          <w:tcPr>
            <w:tcW w:w="704" w:type="dxa"/>
          </w:tcPr>
          <w:p w14:paraId="0E7C59C6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851" w:type="dxa"/>
          </w:tcPr>
          <w:p w14:paraId="538CC3D7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5A41F0D0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14:paraId="2EC0300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418" w:type="dxa"/>
          </w:tcPr>
          <w:p w14:paraId="1DFE8B67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339" w:type="dxa"/>
          </w:tcPr>
          <w:p w14:paraId="4936BD9E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09</w:t>
            </w:r>
          </w:p>
        </w:tc>
        <w:tc>
          <w:tcPr>
            <w:tcW w:w="1503" w:type="dxa"/>
          </w:tcPr>
          <w:p w14:paraId="54153003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552" w:type="dxa"/>
          </w:tcPr>
          <w:p w14:paraId="4BDFC63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66</w:t>
            </w:r>
          </w:p>
        </w:tc>
      </w:tr>
      <w:tr w:rsidR="0050758C" w:rsidRPr="00B84BD3" w14:paraId="27ECCF38" w14:textId="77777777" w:rsidTr="00846846">
        <w:trPr>
          <w:trHeight w:val="271"/>
        </w:trPr>
        <w:tc>
          <w:tcPr>
            <w:tcW w:w="704" w:type="dxa"/>
          </w:tcPr>
          <w:p w14:paraId="1CA8E430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851" w:type="dxa"/>
          </w:tcPr>
          <w:p w14:paraId="1646B565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31A9A0C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559" w:type="dxa"/>
          </w:tcPr>
          <w:p w14:paraId="53890DB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2.15</w:t>
            </w:r>
          </w:p>
        </w:tc>
        <w:tc>
          <w:tcPr>
            <w:tcW w:w="1418" w:type="dxa"/>
          </w:tcPr>
          <w:p w14:paraId="4BE0EEA4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339" w:type="dxa"/>
          </w:tcPr>
          <w:p w14:paraId="0F2FE166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61</w:t>
            </w:r>
          </w:p>
        </w:tc>
        <w:tc>
          <w:tcPr>
            <w:tcW w:w="1503" w:type="dxa"/>
          </w:tcPr>
          <w:p w14:paraId="3AE6B509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552" w:type="dxa"/>
          </w:tcPr>
          <w:p w14:paraId="3FBBEFD7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2.81</w:t>
            </w:r>
          </w:p>
        </w:tc>
      </w:tr>
      <w:tr w:rsidR="0050758C" w:rsidRPr="00B84BD3" w14:paraId="2A430457" w14:textId="77777777" w:rsidTr="00846846">
        <w:trPr>
          <w:trHeight w:val="271"/>
        </w:trPr>
        <w:tc>
          <w:tcPr>
            <w:tcW w:w="704" w:type="dxa"/>
          </w:tcPr>
          <w:p w14:paraId="42D64F17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851" w:type="dxa"/>
          </w:tcPr>
          <w:p w14:paraId="32A50497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9" w:type="dxa"/>
          </w:tcPr>
          <w:p w14:paraId="7FADE985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559" w:type="dxa"/>
          </w:tcPr>
          <w:p w14:paraId="4DE49D4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1418" w:type="dxa"/>
          </w:tcPr>
          <w:p w14:paraId="5671D640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339" w:type="dxa"/>
          </w:tcPr>
          <w:p w14:paraId="683536F4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503" w:type="dxa"/>
          </w:tcPr>
          <w:p w14:paraId="5C8A297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552" w:type="dxa"/>
          </w:tcPr>
          <w:p w14:paraId="3B64EF74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82</w:t>
            </w:r>
          </w:p>
        </w:tc>
      </w:tr>
      <w:tr w:rsidR="0050758C" w:rsidRPr="00B84BD3" w14:paraId="00F2316F" w14:textId="77777777" w:rsidTr="00846846">
        <w:trPr>
          <w:trHeight w:val="271"/>
        </w:trPr>
        <w:tc>
          <w:tcPr>
            <w:tcW w:w="704" w:type="dxa"/>
          </w:tcPr>
          <w:p w14:paraId="680A573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29.</w:t>
            </w:r>
          </w:p>
        </w:tc>
        <w:tc>
          <w:tcPr>
            <w:tcW w:w="851" w:type="dxa"/>
          </w:tcPr>
          <w:p w14:paraId="6FC0E279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55BD21B5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559" w:type="dxa"/>
          </w:tcPr>
          <w:p w14:paraId="53C3105E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4.09</w:t>
            </w:r>
          </w:p>
        </w:tc>
        <w:tc>
          <w:tcPr>
            <w:tcW w:w="1418" w:type="dxa"/>
          </w:tcPr>
          <w:p w14:paraId="7D57CA66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339" w:type="dxa"/>
          </w:tcPr>
          <w:p w14:paraId="2BFCAC9B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4.80</w:t>
            </w:r>
          </w:p>
        </w:tc>
        <w:tc>
          <w:tcPr>
            <w:tcW w:w="1503" w:type="dxa"/>
          </w:tcPr>
          <w:p w14:paraId="17769266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552" w:type="dxa"/>
          </w:tcPr>
          <w:p w14:paraId="3ADB0F99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2.94</w:t>
            </w:r>
          </w:p>
        </w:tc>
      </w:tr>
      <w:tr w:rsidR="0050758C" w:rsidRPr="00B84BD3" w14:paraId="1717F9FF" w14:textId="77777777" w:rsidTr="00846846">
        <w:trPr>
          <w:trHeight w:val="271"/>
        </w:trPr>
        <w:tc>
          <w:tcPr>
            <w:tcW w:w="704" w:type="dxa"/>
          </w:tcPr>
          <w:p w14:paraId="665F226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30.</w:t>
            </w:r>
          </w:p>
        </w:tc>
        <w:tc>
          <w:tcPr>
            <w:tcW w:w="851" w:type="dxa"/>
          </w:tcPr>
          <w:p w14:paraId="6AB884CA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43CB32D7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559" w:type="dxa"/>
          </w:tcPr>
          <w:p w14:paraId="656A4CC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418" w:type="dxa"/>
          </w:tcPr>
          <w:p w14:paraId="3A11477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9" w:type="dxa"/>
          </w:tcPr>
          <w:p w14:paraId="43F0594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503" w:type="dxa"/>
          </w:tcPr>
          <w:p w14:paraId="769DF4F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552" w:type="dxa"/>
          </w:tcPr>
          <w:p w14:paraId="24CAE74B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</w:tr>
      <w:tr w:rsidR="0050758C" w:rsidRPr="00B84BD3" w14:paraId="22CC2613" w14:textId="77777777" w:rsidTr="00846846">
        <w:trPr>
          <w:trHeight w:val="271"/>
        </w:trPr>
        <w:tc>
          <w:tcPr>
            <w:tcW w:w="704" w:type="dxa"/>
          </w:tcPr>
          <w:p w14:paraId="0DDE65A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31.</w:t>
            </w:r>
          </w:p>
        </w:tc>
        <w:tc>
          <w:tcPr>
            <w:tcW w:w="851" w:type="dxa"/>
          </w:tcPr>
          <w:p w14:paraId="27EDC1F5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9" w:type="dxa"/>
          </w:tcPr>
          <w:p w14:paraId="6736A021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559" w:type="dxa"/>
          </w:tcPr>
          <w:p w14:paraId="35AA00C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1418" w:type="dxa"/>
          </w:tcPr>
          <w:p w14:paraId="55EDD17A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339" w:type="dxa"/>
          </w:tcPr>
          <w:p w14:paraId="1F8A0BB7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2.21</w:t>
            </w:r>
          </w:p>
        </w:tc>
        <w:tc>
          <w:tcPr>
            <w:tcW w:w="1503" w:type="dxa"/>
          </w:tcPr>
          <w:p w14:paraId="0DF02F85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552" w:type="dxa"/>
          </w:tcPr>
          <w:p w14:paraId="525BB21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95</w:t>
            </w:r>
          </w:p>
        </w:tc>
      </w:tr>
      <w:tr w:rsidR="0050758C" w:rsidRPr="00B84BD3" w14:paraId="232C9EE1" w14:textId="77777777" w:rsidTr="00846846">
        <w:trPr>
          <w:trHeight w:val="271"/>
        </w:trPr>
        <w:tc>
          <w:tcPr>
            <w:tcW w:w="704" w:type="dxa"/>
          </w:tcPr>
          <w:p w14:paraId="0CDD7B33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32.</w:t>
            </w:r>
          </w:p>
        </w:tc>
        <w:tc>
          <w:tcPr>
            <w:tcW w:w="851" w:type="dxa"/>
          </w:tcPr>
          <w:p w14:paraId="27CC1444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9" w:type="dxa"/>
          </w:tcPr>
          <w:p w14:paraId="5B324C25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559" w:type="dxa"/>
          </w:tcPr>
          <w:p w14:paraId="33A0004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10.34</w:t>
            </w:r>
          </w:p>
        </w:tc>
        <w:tc>
          <w:tcPr>
            <w:tcW w:w="1418" w:type="dxa"/>
          </w:tcPr>
          <w:p w14:paraId="1C389A83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339" w:type="dxa"/>
          </w:tcPr>
          <w:p w14:paraId="428C55D4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24</w:t>
            </w:r>
          </w:p>
        </w:tc>
        <w:tc>
          <w:tcPr>
            <w:tcW w:w="1503" w:type="dxa"/>
          </w:tcPr>
          <w:p w14:paraId="1CC56F5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552" w:type="dxa"/>
          </w:tcPr>
          <w:p w14:paraId="5D4E62AE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49</w:t>
            </w:r>
          </w:p>
        </w:tc>
      </w:tr>
      <w:tr w:rsidR="0050758C" w:rsidRPr="00B84BD3" w14:paraId="2508195B" w14:textId="77777777" w:rsidTr="00846846">
        <w:trPr>
          <w:trHeight w:val="271"/>
        </w:trPr>
        <w:tc>
          <w:tcPr>
            <w:tcW w:w="704" w:type="dxa"/>
          </w:tcPr>
          <w:p w14:paraId="01D7E646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33.</w:t>
            </w:r>
          </w:p>
        </w:tc>
        <w:tc>
          <w:tcPr>
            <w:tcW w:w="851" w:type="dxa"/>
          </w:tcPr>
          <w:p w14:paraId="52A9B850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5410A756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559" w:type="dxa"/>
          </w:tcPr>
          <w:p w14:paraId="1DF069A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418" w:type="dxa"/>
          </w:tcPr>
          <w:p w14:paraId="2B121C96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339" w:type="dxa"/>
          </w:tcPr>
          <w:p w14:paraId="70DF7610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03" w:type="dxa"/>
          </w:tcPr>
          <w:p w14:paraId="47C14045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552" w:type="dxa"/>
          </w:tcPr>
          <w:p w14:paraId="5BCB65AA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29</w:t>
            </w:r>
          </w:p>
        </w:tc>
      </w:tr>
      <w:tr w:rsidR="0050758C" w:rsidRPr="00B84BD3" w14:paraId="0C36FB47" w14:textId="77777777" w:rsidTr="00846846">
        <w:trPr>
          <w:trHeight w:val="271"/>
        </w:trPr>
        <w:tc>
          <w:tcPr>
            <w:tcW w:w="704" w:type="dxa"/>
          </w:tcPr>
          <w:p w14:paraId="42C16F6E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34.</w:t>
            </w:r>
          </w:p>
        </w:tc>
        <w:tc>
          <w:tcPr>
            <w:tcW w:w="851" w:type="dxa"/>
          </w:tcPr>
          <w:p w14:paraId="11DCB1B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5A9AA2C1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559" w:type="dxa"/>
          </w:tcPr>
          <w:p w14:paraId="7962A7D1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418" w:type="dxa"/>
          </w:tcPr>
          <w:p w14:paraId="58CCF7BB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339" w:type="dxa"/>
          </w:tcPr>
          <w:p w14:paraId="4A48B60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503" w:type="dxa"/>
          </w:tcPr>
          <w:p w14:paraId="627CC086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552" w:type="dxa"/>
          </w:tcPr>
          <w:p w14:paraId="66F2D089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29</w:t>
            </w:r>
          </w:p>
        </w:tc>
      </w:tr>
      <w:tr w:rsidR="0050758C" w:rsidRPr="00B84BD3" w14:paraId="28DCF72D" w14:textId="77777777" w:rsidTr="00846846">
        <w:trPr>
          <w:trHeight w:val="271"/>
        </w:trPr>
        <w:tc>
          <w:tcPr>
            <w:tcW w:w="704" w:type="dxa"/>
          </w:tcPr>
          <w:p w14:paraId="34528EA9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35.</w:t>
            </w:r>
          </w:p>
        </w:tc>
        <w:tc>
          <w:tcPr>
            <w:tcW w:w="851" w:type="dxa"/>
          </w:tcPr>
          <w:p w14:paraId="5E37C841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9" w:type="dxa"/>
          </w:tcPr>
          <w:p w14:paraId="1D0A3DCE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559" w:type="dxa"/>
          </w:tcPr>
          <w:p w14:paraId="2CF1D9A9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66</w:t>
            </w:r>
          </w:p>
        </w:tc>
        <w:tc>
          <w:tcPr>
            <w:tcW w:w="1418" w:type="dxa"/>
          </w:tcPr>
          <w:p w14:paraId="5537E95B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339" w:type="dxa"/>
          </w:tcPr>
          <w:p w14:paraId="5D003467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3.29</w:t>
            </w:r>
          </w:p>
        </w:tc>
        <w:tc>
          <w:tcPr>
            <w:tcW w:w="1503" w:type="dxa"/>
          </w:tcPr>
          <w:p w14:paraId="6BE7464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552" w:type="dxa"/>
          </w:tcPr>
          <w:p w14:paraId="22802375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2.37</w:t>
            </w:r>
          </w:p>
        </w:tc>
      </w:tr>
      <w:tr w:rsidR="0050758C" w:rsidRPr="00B84BD3" w14:paraId="2EE7EA1C" w14:textId="77777777" w:rsidTr="00846846">
        <w:trPr>
          <w:trHeight w:val="271"/>
        </w:trPr>
        <w:tc>
          <w:tcPr>
            <w:tcW w:w="704" w:type="dxa"/>
          </w:tcPr>
          <w:p w14:paraId="4003519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36.</w:t>
            </w:r>
          </w:p>
        </w:tc>
        <w:tc>
          <w:tcPr>
            <w:tcW w:w="851" w:type="dxa"/>
          </w:tcPr>
          <w:p w14:paraId="5A5ECCD3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01E49DD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559" w:type="dxa"/>
          </w:tcPr>
          <w:p w14:paraId="3A88C74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418" w:type="dxa"/>
          </w:tcPr>
          <w:p w14:paraId="2C51DE24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339" w:type="dxa"/>
          </w:tcPr>
          <w:p w14:paraId="5BC3D269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1503" w:type="dxa"/>
          </w:tcPr>
          <w:p w14:paraId="026BDCFE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552" w:type="dxa"/>
          </w:tcPr>
          <w:p w14:paraId="7F099D63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83</w:t>
            </w:r>
          </w:p>
        </w:tc>
      </w:tr>
      <w:tr w:rsidR="0050758C" w:rsidRPr="00B84BD3" w14:paraId="79FF5637" w14:textId="77777777" w:rsidTr="00846846">
        <w:trPr>
          <w:trHeight w:val="271"/>
        </w:trPr>
        <w:tc>
          <w:tcPr>
            <w:tcW w:w="704" w:type="dxa"/>
          </w:tcPr>
          <w:p w14:paraId="120D0A6B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37.</w:t>
            </w:r>
          </w:p>
        </w:tc>
        <w:tc>
          <w:tcPr>
            <w:tcW w:w="851" w:type="dxa"/>
          </w:tcPr>
          <w:p w14:paraId="195560F9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7B75E979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14:paraId="758ACFE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1418" w:type="dxa"/>
          </w:tcPr>
          <w:p w14:paraId="6957926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339" w:type="dxa"/>
          </w:tcPr>
          <w:p w14:paraId="5F999659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503" w:type="dxa"/>
          </w:tcPr>
          <w:p w14:paraId="2229AEF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552" w:type="dxa"/>
          </w:tcPr>
          <w:p w14:paraId="342B3E3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50758C" w:rsidRPr="00B84BD3" w14:paraId="57B86F1F" w14:textId="77777777" w:rsidTr="00846846">
        <w:trPr>
          <w:trHeight w:val="271"/>
        </w:trPr>
        <w:tc>
          <w:tcPr>
            <w:tcW w:w="704" w:type="dxa"/>
          </w:tcPr>
          <w:p w14:paraId="539B74B0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38.</w:t>
            </w:r>
          </w:p>
        </w:tc>
        <w:tc>
          <w:tcPr>
            <w:tcW w:w="851" w:type="dxa"/>
          </w:tcPr>
          <w:p w14:paraId="0DD875C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442A4395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559" w:type="dxa"/>
          </w:tcPr>
          <w:p w14:paraId="246F762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418" w:type="dxa"/>
          </w:tcPr>
          <w:p w14:paraId="6313C95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339" w:type="dxa"/>
          </w:tcPr>
          <w:p w14:paraId="0921253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96</w:t>
            </w:r>
          </w:p>
        </w:tc>
        <w:tc>
          <w:tcPr>
            <w:tcW w:w="1503" w:type="dxa"/>
          </w:tcPr>
          <w:p w14:paraId="579E8C4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552" w:type="dxa"/>
          </w:tcPr>
          <w:p w14:paraId="7879121A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2.13</w:t>
            </w:r>
          </w:p>
        </w:tc>
      </w:tr>
      <w:tr w:rsidR="0050758C" w:rsidRPr="00B84BD3" w14:paraId="0916E869" w14:textId="77777777" w:rsidTr="00846846">
        <w:trPr>
          <w:trHeight w:val="271"/>
        </w:trPr>
        <w:tc>
          <w:tcPr>
            <w:tcW w:w="704" w:type="dxa"/>
          </w:tcPr>
          <w:p w14:paraId="598BE5E1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39.</w:t>
            </w:r>
          </w:p>
        </w:tc>
        <w:tc>
          <w:tcPr>
            <w:tcW w:w="851" w:type="dxa"/>
          </w:tcPr>
          <w:p w14:paraId="66FEDEF9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5ABCE86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559" w:type="dxa"/>
          </w:tcPr>
          <w:p w14:paraId="1C2D5BA4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75</w:t>
            </w:r>
          </w:p>
        </w:tc>
        <w:tc>
          <w:tcPr>
            <w:tcW w:w="1418" w:type="dxa"/>
          </w:tcPr>
          <w:p w14:paraId="1321655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9" w:type="dxa"/>
          </w:tcPr>
          <w:p w14:paraId="03398E61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33</w:t>
            </w:r>
          </w:p>
        </w:tc>
        <w:tc>
          <w:tcPr>
            <w:tcW w:w="1503" w:type="dxa"/>
          </w:tcPr>
          <w:p w14:paraId="5217D58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552" w:type="dxa"/>
          </w:tcPr>
          <w:p w14:paraId="7768C33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90</w:t>
            </w:r>
          </w:p>
        </w:tc>
      </w:tr>
      <w:tr w:rsidR="0050758C" w:rsidRPr="00B84BD3" w14:paraId="0BD60068" w14:textId="77777777" w:rsidTr="00846846">
        <w:trPr>
          <w:trHeight w:val="271"/>
        </w:trPr>
        <w:tc>
          <w:tcPr>
            <w:tcW w:w="704" w:type="dxa"/>
          </w:tcPr>
          <w:p w14:paraId="4EDEB153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0.</w:t>
            </w:r>
          </w:p>
        </w:tc>
        <w:tc>
          <w:tcPr>
            <w:tcW w:w="851" w:type="dxa"/>
          </w:tcPr>
          <w:p w14:paraId="5045AB4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1BC95CE7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559" w:type="dxa"/>
          </w:tcPr>
          <w:p w14:paraId="16FDB8A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25</w:t>
            </w:r>
          </w:p>
        </w:tc>
        <w:tc>
          <w:tcPr>
            <w:tcW w:w="1418" w:type="dxa"/>
          </w:tcPr>
          <w:p w14:paraId="1EA28583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339" w:type="dxa"/>
          </w:tcPr>
          <w:p w14:paraId="5BE8C310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5.37</w:t>
            </w:r>
          </w:p>
        </w:tc>
        <w:tc>
          <w:tcPr>
            <w:tcW w:w="1503" w:type="dxa"/>
          </w:tcPr>
          <w:p w14:paraId="0B9019C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552" w:type="dxa"/>
          </w:tcPr>
          <w:p w14:paraId="323A90E9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3.01</w:t>
            </w:r>
          </w:p>
        </w:tc>
      </w:tr>
      <w:tr w:rsidR="0050758C" w:rsidRPr="00B84BD3" w14:paraId="6209E5D0" w14:textId="77777777" w:rsidTr="00846846">
        <w:trPr>
          <w:trHeight w:val="271"/>
        </w:trPr>
        <w:tc>
          <w:tcPr>
            <w:tcW w:w="704" w:type="dxa"/>
          </w:tcPr>
          <w:p w14:paraId="2BDA4D61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1.</w:t>
            </w:r>
          </w:p>
        </w:tc>
        <w:tc>
          <w:tcPr>
            <w:tcW w:w="851" w:type="dxa"/>
          </w:tcPr>
          <w:p w14:paraId="70D7538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0FAC8BA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14:paraId="6977750A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31</w:t>
            </w:r>
          </w:p>
        </w:tc>
        <w:tc>
          <w:tcPr>
            <w:tcW w:w="1418" w:type="dxa"/>
          </w:tcPr>
          <w:p w14:paraId="26D1F0E1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339" w:type="dxa"/>
          </w:tcPr>
          <w:p w14:paraId="5F129EF5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86</w:t>
            </w:r>
          </w:p>
        </w:tc>
        <w:tc>
          <w:tcPr>
            <w:tcW w:w="1503" w:type="dxa"/>
          </w:tcPr>
          <w:p w14:paraId="6869182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552" w:type="dxa"/>
          </w:tcPr>
          <w:p w14:paraId="22D1B49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75</w:t>
            </w:r>
          </w:p>
        </w:tc>
      </w:tr>
      <w:tr w:rsidR="0050758C" w:rsidRPr="00B84BD3" w14:paraId="742CF2F4" w14:textId="77777777" w:rsidTr="00846846">
        <w:trPr>
          <w:trHeight w:val="271"/>
        </w:trPr>
        <w:tc>
          <w:tcPr>
            <w:tcW w:w="704" w:type="dxa"/>
          </w:tcPr>
          <w:p w14:paraId="30C2380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2.</w:t>
            </w:r>
          </w:p>
        </w:tc>
        <w:tc>
          <w:tcPr>
            <w:tcW w:w="851" w:type="dxa"/>
          </w:tcPr>
          <w:p w14:paraId="25ED1C3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9" w:type="dxa"/>
          </w:tcPr>
          <w:p w14:paraId="1461685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559" w:type="dxa"/>
          </w:tcPr>
          <w:p w14:paraId="77ECA81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71</w:t>
            </w:r>
          </w:p>
        </w:tc>
        <w:tc>
          <w:tcPr>
            <w:tcW w:w="1418" w:type="dxa"/>
          </w:tcPr>
          <w:p w14:paraId="4CF8ABE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339" w:type="dxa"/>
          </w:tcPr>
          <w:p w14:paraId="7AE7B660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2.00</w:t>
            </w:r>
          </w:p>
        </w:tc>
        <w:tc>
          <w:tcPr>
            <w:tcW w:w="1503" w:type="dxa"/>
          </w:tcPr>
          <w:p w14:paraId="264C6B93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552" w:type="dxa"/>
          </w:tcPr>
          <w:p w14:paraId="5CC7B30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2.35</w:t>
            </w:r>
          </w:p>
        </w:tc>
      </w:tr>
      <w:tr w:rsidR="0050758C" w:rsidRPr="00B84BD3" w14:paraId="4FB33A43" w14:textId="77777777" w:rsidTr="00846846">
        <w:trPr>
          <w:trHeight w:val="271"/>
        </w:trPr>
        <w:tc>
          <w:tcPr>
            <w:tcW w:w="704" w:type="dxa"/>
          </w:tcPr>
          <w:p w14:paraId="7B7176CB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3.</w:t>
            </w:r>
          </w:p>
        </w:tc>
        <w:tc>
          <w:tcPr>
            <w:tcW w:w="851" w:type="dxa"/>
          </w:tcPr>
          <w:p w14:paraId="4AE74933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9" w:type="dxa"/>
          </w:tcPr>
          <w:p w14:paraId="25F0025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559" w:type="dxa"/>
          </w:tcPr>
          <w:p w14:paraId="0395C0A3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2.24</w:t>
            </w:r>
          </w:p>
        </w:tc>
        <w:tc>
          <w:tcPr>
            <w:tcW w:w="1418" w:type="dxa"/>
          </w:tcPr>
          <w:p w14:paraId="230BCD36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9" w:type="dxa"/>
          </w:tcPr>
          <w:p w14:paraId="16CC599A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4.10</w:t>
            </w:r>
          </w:p>
        </w:tc>
        <w:tc>
          <w:tcPr>
            <w:tcW w:w="1503" w:type="dxa"/>
          </w:tcPr>
          <w:p w14:paraId="38961946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552" w:type="dxa"/>
          </w:tcPr>
          <w:p w14:paraId="71547256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3.29</w:t>
            </w:r>
          </w:p>
        </w:tc>
      </w:tr>
      <w:tr w:rsidR="0050758C" w:rsidRPr="00B84BD3" w14:paraId="16A0214E" w14:textId="77777777" w:rsidTr="00846846">
        <w:trPr>
          <w:trHeight w:val="271"/>
        </w:trPr>
        <w:tc>
          <w:tcPr>
            <w:tcW w:w="704" w:type="dxa"/>
          </w:tcPr>
          <w:p w14:paraId="29CF0145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4.</w:t>
            </w:r>
          </w:p>
        </w:tc>
        <w:tc>
          <w:tcPr>
            <w:tcW w:w="851" w:type="dxa"/>
          </w:tcPr>
          <w:p w14:paraId="0570813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481B04C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559" w:type="dxa"/>
          </w:tcPr>
          <w:p w14:paraId="4F94588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1418" w:type="dxa"/>
          </w:tcPr>
          <w:p w14:paraId="09144EDE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339" w:type="dxa"/>
          </w:tcPr>
          <w:p w14:paraId="6B2253BE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59</w:t>
            </w:r>
          </w:p>
        </w:tc>
        <w:tc>
          <w:tcPr>
            <w:tcW w:w="1503" w:type="dxa"/>
          </w:tcPr>
          <w:p w14:paraId="1EF3899A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552" w:type="dxa"/>
          </w:tcPr>
          <w:p w14:paraId="7FF289D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41</w:t>
            </w:r>
          </w:p>
        </w:tc>
      </w:tr>
      <w:tr w:rsidR="0050758C" w:rsidRPr="00B84BD3" w14:paraId="71B794EC" w14:textId="77777777" w:rsidTr="00846846">
        <w:trPr>
          <w:trHeight w:val="271"/>
        </w:trPr>
        <w:tc>
          <w:tcPr>
            <w:tcW w:w="704" w:type="dxa"/>
          </w:tcPr>
          <w:p w14:paraId="182A7964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5.</w:t>
            </w:r>
          </w:p>
        </w:tc>
        <w:tc>
          <w:tcPr>
            <w:tcW w:w="851" w:type="dxa"/>
          </w:tcPr>
          <w:p w14:paraId="307FB2D1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9" w:type="dxa"/>
          </w:tcPr>
          <w:p w14:paraId="2DFBCC53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559" w:type="dxa"/>
          </w:tcPr>
          <w:p w14:paraId="2FDA622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2.88</w:t>
            </w:r>
          </w:p>
        </w:tc>
        <w:tc>
          <w:tcPr>
            <w:tcW w:w="1418" w:type="dxa"/>
          </w:tcPr>
          <w:p w14:paraId="67F4F98A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339" w:type="dxa"/>
          </w:tcPr>
          <w:p w14:paraId="3C160EE1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39</w:t>
            </w:r>
          </w:p>
        </w:tc>
        <w:tc>
          <w:tcPr>
            <w:tcW w:w="1503" w:type="dxa"/>
          </w:tcPr>
          <w:p w14:paraId="3545AF39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552" w:type="dxa"/>
          </w:tcPr>
          <w:p w14:paraId="4D5FDD3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2.43</w:t>
            </w:r>
          </w:p>
        </w:tc>
      </w:tr>
      <w:tr w:rsidR="0050758C" w:rsidRPr="00B84BD3" w14:paraId="16D207F4" w14:textId="77777777" w:rsidTr="00846846">
        <w:trPr>
          <w:trHeight w:val="271"/>
        </w:trPr>
        <w:tc>
          <w:tcPr>
            <w:tcW w:w="704" w:type="dxa"/>
          </w:tcPr>
          <w:p w14:paraId="2AD9162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6.</w:t>
            </w:r>
          </w:p>
        </w:tc>
        <w:tc>
          <w:tcPr>
            <w:tcW w:w="851" w:type="dxa"/>
          </w:tcPr>
          <w:p w14:paraId="65347A50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9" w:type="dxa"/>
          </w:tcPr>
          <w:p w14:paraId="2945313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559" w:type="dxa"/>
          </w:tcPr>
          <w:p w14:paraId="5E7E093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71</w:t>
            </w:r>
          </w:p>
        </w:tc>
        <w:tc>
          <w:tcPr>
            <w:tcW w:w="1418" w:type="dxa"/>
          </w:tcPr>
          <w:p w14:paraId="24351F1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339" w:type="dxa"/>
          </w:tcPr>
          <w:p w14:paraId="24F7469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29</w:t>
            </w:r>
          </w:p>
        </w:tc>
        <w:tc>
          <w:tcPr>
            <w:tcW w:w="1503" w:type="dxa"/>
          </w:tcPr>
          <w:p w14:paraId="3D5D063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552" w:type="dxa"/>
          </w:tcPr>
          <w:p w14:paraId="34C5797A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59</w:t>
            </w:r>
          </w:p>
        </w:tc>
      </w:tr>
      <w:tr w:rsidR="0050758C" w:rsidRPr="00B84BD3" w14:paraId="68121A17" w14:textId="77777777" w:rsidTr="00846846">
        <w:trPr>
          <w:trHeight w:val="271"/>
        </w:trPr>
        <w:tc>
          <w:tcPr>
            <w:tcW w:w="704" w:type="dxa"/>
          </w:tcPr>
          <w:p w14:paraId="1287CBD3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7.</w:t>
            </w:r>
          </w:p>
        </w:tc>
        <w:tc>
          <w:tcPr>
            <w:tcW w:w="851" w:type="dxa"/>
          </w:tcPr>
          <w:p w14:paraId="7EA3094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9" w:type="dxa"/>
          </w:tcPr>
          <w:p w14:paraId="4FA71E3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559" w:type="dxa"/>
          </w:tcPr>
          <w:p w14:paraId="593FEE57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78</w:t>
            </w:r>
          </w:p>
        </w:tc>
        <w:tc>
          <w:tcPr>
            <w:tcW w:w="1418" w:type="dxa"/>
          </w:tcPr>
          <w:p w14:paraId="04A753D4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339" w:type="dxa"/>
          </w:tcPr>
          <w:p w14:paraId="2247A5CA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2.25</w:t>
            </w:r>
          </w:p>
        </w:tc>
        <w:tc>
          <w:tcPr>
            <w:tcW w:w="1503" w:type="dxa"/>
          </w:tcPr>
          <w:p w14:paraId="31AFEB95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552" w:type="dxa"/>
          </w:tcPr>
          <w:p w14:paraId="44ED8B9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66</w:t>
            </w:r>
          </w:p>
        </w:tc>
      </w:tr>
      <w:tr w:rsidR="0050758C" w:rsidRPr="00B84BD3" w14:paraId="58854272" w14:textId="77777777" w:rsidTr="00846846">
        <w:trPr>
          <w:trHeight w:val="271"/>
        </w:trPr>
        <w:tc>
          <w:tcPr>
            <w:tcW w:w="704" w:type="dxa"/>
          </w:tcPr>
          <w:p w14:paraId="197FE190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8.</w:t>
            </w:r>
          </w:p>
        </w:tc>
        <w:tc>
          <w:tcPr>
            <w:tcW w:w="851" w:type="dxa"/>
          </w:tcPr>
          <w:p w14:paraId="59FD18CB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9" w:type="dxa"/>
          </w:tcPr>
          <w:p w14:paraId="5DAD0886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559" w:type="dxa"/>
          </w:tcPr>
          <w:p w14:paraId="522CE24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29</w:t>
            </w:r>
          </w:p>
        </w:tc>
        <w:tc>
          <w:tcPr>
            <w:tcW w:w="1418" w:type="dxa"/>
          </w:tcPr>
          <w:p w14:paraId="1EF1C9B0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339" w:type="dxa"/>
          </w:tcPr>
          <w:p w14:paraId="3CD31D2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503" w:type="dxa"/>
          </w:tcPr>
          <w:p w14:paraId="0A118409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2" w:type="dxa"/>
          </w:tcPr>
          <w:p w14:paraId="5D030936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50758C" w:rsidRPr="00B84BD3" w14:paraId="24A63B60" w14:textId="77777777" w:rsidTr="00846846">
        <w:trPr>
          <w:trHeight w:val="271"/>
        </w:trPr>
        <w:tc>
          <w:tcPr>
            <w:tcW w:w="704" w:type="dxa"/>
          </w:tcPr>
          <w:p w14:paraId="0B52E37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9.</w:t>
            </w:r>
          </w:p>
        </w:tc>
        <w:tc>
          <w:tcPr>
            <w:tcW w:w="851" w:type="dxa"/>
          </w:tcPr>
          <w:p w14:paraId="05EDDE3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9" w:type="dxa"/>
          </w:tcPr>
          <w:p w14:paraId="1173D455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559" w:type="dxa"/>
          </w:tcPr>
          <w:p w14:paraId="23A5724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418" w:type="dxa"/>
          </w:tcPr>
          <w:p w14:paraId="1D1D1C5B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9" w:type="dxa"/>
          </w:tcPr>
          <w:p w14:paraId="00D58263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03" w:type="dxa"/>
          </w:tcPr>
          <w:p w14:paraId="19F7D3B4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552" w:type="dxa"/>
          </w:tcPr>
          <w:p w14:paraId="53815BA9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71</w:t>
            </w:r>
          </w:p>
        </w:tc>
      </w:tr>
      <w:tr w:rsidR="0050758C" w:rsidRPr="00B84BD3" w14:paraId="0EDFC16C" w14:textId="77777777" w:rsidTr="00846846">
        <w:trPr>
          <w:trHeight w:val="271"/>
        </w:trPr>
        <w:tc>
          <w:tcPr>
            <w:tcW w:w="704" w:type="dxa"/>
          </w:tcPr>
          <w:p w14:paraId="18408CE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0.</w:t>
            </w:r>
          </w:p>
        </w:tc>
        <w:tc>
          <w:tcPr>
            <w:tcW w:w="851" w:type="dxa"/>
          </w:tcPr>
          <w:p w14:paraId="7F6AF24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9" w:type="dxa"/>
          </w:tcPr>
          <w:p w14:paraId="44DE797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559" w:type="dxa"/>
          </w:tcPr>
          <w:p w14:paraId="25E7CAF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96</w:t>
            </w:r>
          </w:p>
        </w:tc>
        <w:tc>
          <w:tcPr>
            <w:tcW w:w="1418" w:type="dxa"/>
          </w:tcPr>
          <w:p w14:paraId="48631B2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339" w:type="dxa"/>
          </w:tcPr>
          <w:p w14:paraId="1D16BAA9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3.13</w:t>
            </w:r>
          </w:p>
        </w:tc>
        <w:tc>
          <w:tcPr>
            <w:tcW w:w="1503" w:type="dxa"/>
          </w:tcPr>
          <w:p w14:paraId="0C039E0B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552" w:type="dxa"/>
          </w:tcPr>
          <w:p w14:paraId="01D2CBC4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2.25</w:t>
            </w:r>
          </w:p>
        </w:tc>
      </w:tr>
      <w:tr w:rsidR="0050758C" w:rsidRPr="00B84BD3" w14:paraId="775D12DD" w14:textId="77777777" w:rsidTr="00846846">
        <w:trPr>
          <w:trHeight w:val="271"/>
        </w:trPr>
        <w:tc>
          <w:tcPr>
            <w:tcW w:w="704" w:type="dxa"/>
          </w:tcPr>
          <w:p w14:paraId="390C0DF3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1.</w:t>
            </w:r>
          </w:p>
        </w:tc>
        <w:tc>
          <w:tcPr>
            <w:tcW w:w="851" w:type="dxa"/>
          </w:tcPr>
          <w:p w14:paraId="1E7FF939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9" w:type="dxa"/>
          </w:tcPr>
          <w:p w14:paraId="2E88C04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559" w:type="dxa"/>
          </w:tcPr>
          <w:p w14:paraId="4F45ED1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79</w:t>
            </w:r>
          </w:p>
        </w:tc>
        <w:tc>
          <w:tcPr>
            <w:tcW w:w="1418" w:type="dxa"/>
          </w:tcPr>
          <w:p w14:paraId="48A652A4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339" w:type="dxa"/>
          </w:tcPr>
          <w:p w14:paraId="2FBD4701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1503" w:type="dxa"/>
          </w:tcPr>
          <w:p w14:paraId="0B59BAA6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2" w:type="dxa"/>
          </w:tcPr>
          <w:p w14:paraId="0C5A1826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54</w:t>
            </w:r>
          </w:p>
        </w:tc>
      </w:tr>
      <w:tr w:rsidR="0050758C" w:rsidRPr="00B84BD3" w14:paraId="52C807AC" w14:textId="77777777" w:rsidTr="00846846">
        <w:trPr>
          <w:trHeight w:val="271"/>
        </w:trPr>
        <w:tc>
          <w:tcPr>
            <w:tcW w:w="704" w:type="dxa"/>
          </w:tcPr>
          <w:p w14:paraId="48A996CE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2.</w:t>
            </w:r>
          </w:p>
        </w:tc>
        <w:tc>
          <w:tcPr>
            <w:tcW w:w="851" w:type="dxa"/>
          </w:tcPr>
          <w:p w14:paraId="2D0B33AE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9" w:type="dxa"/>
          </w:tcPr>
          <w:p w14:paraId="21CA61B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559" w:type="dxa"/>
          </w:tcPr>
          <w:p w14:paraId="6C12A814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2.15</w:t>
            </w:r>
          </w:p>
        </w:tc>
        <w:tc>
          <w:tcPr>
            <w:tcW w:w="1418" w:type="dxa"/>
          </w:tcPr>
          <w:p w14:paraId="22C6ECD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339" w:type="dxa"/>
          </w:tcPr>
          <w:p w14:paraId="4479E62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56</w:t>
            </w:r>
          </w:p>
        </w:tc>
        <w:tc>
          <w:tcPr>
            <w:tcW w:w="1503" w:type="dxa"/>
          </w:tcPr>
          <w:p w14:paraId="13802AE9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552" w:type="dxa"/>
          </w:tcPr>
          <w:p w14:paraId="36FAE8F6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2.00</w:t>
            </w:r>
          </w:p>
        </w:tc>
      </w:tr>
      <w:tr w:rsidR="0050758C" w:rsidRPr="00B84BD3" w14:paraId="5959AB46" w14:textId="77777777" w:rsidTr="00846846">
        <w:trPr>
          <w:trHeight w:val="271"/>
        </w:trPr>
        <w:tc>
          <w:tcPr>
            <w:tcW w:w="704" w:type="dxa"/>
          </w:tcPr>
          <w:p w14:paraId="5EDB374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3.</w:t>
            </w:r>
          </w:p>
        </w:tc>
        <w:tc>
          <w:tcPr>
            <w:tcW w:w="851" w:type="dxa"/>
          </w:tcPr>
          <w:p w14:paraId="1AE5CC2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7CD5068B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559" w:type="dxa"/>
          </w:tcPr>
          <w:p w14:paraId="13690CAB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418" w:type="dxa"/>
          </w:tcPr>
          <w:p w14:paraId="4017AD80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9" w:type="dxa"/>
          </w:tcPr>
          <w:p w14:paraId="6767D5D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94</w:t>
            </w:r>
          </w:p>
        </w:tc>
        <w:tc>
          <w:tcPr>
            <w:tcW w:w="1503" w:type="dxa"/>
          </w:tcPr>
          <w:p w14:paraId="1584CC11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552" w:type="dxa"/>
          </w:tcPr>
          <w:p w14:paraId="22956BEA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23</w:t>
            </w:r>
          </w:p>
        </w:tc>
      </w:tr>
      <w:tr w:rsidR="0050758C" w:rsidRPr="00B84BD3" w14:paraId="4D1AE7DC" w14:textId="77777777" w:rsidTr="00846846">
        <w:trPr>
          <w:trHeight w:val="271"/>
        </w:trPr>
        <w:tc>
          <w:tcPr>
            <w:tcW w:w="704" w:type="dxa"/>
          </w:tcPr>
          <w:p w14:paraId="600C9044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4.</w:t>
            </w:r>
          </w:p>
        </w:tc>
        <w:tc>
          <w:tcPr>
            <w:tcW w:w="851" w:type="dxa"/>
          </w:tcPr>
          <w:p w14:paraId="5D0779D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02DAE21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559" w:type="dxa"/>
          </w:tcPr>
          <w:p w14:paraId="2221294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18" w:type="dxa"/>
          </w:tcPr>
          <w:p w14:paraId="6D3A8D1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339" w:type="dxa"/>
          </w:tcPr>
          <w:p w14:paraId="7A42E66B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1503" w:type="dxa"/>
          </w:tcPr>
          <w:p w14:paraId="738E92E0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552" w:type="dxa"/>
          </w:tcPr>
          <w:p w14:paraId="3FA58CE4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17</w:t>
            </w:r>
          </w:p>
        </w:tc>
      </w:tr>
      <w:tr w:rsidR="0050758C" w:rsidRPr="00B84BD3" w14:paraId="76A93DCF" w14:textId="77777777" w:rsidTr="00846846">
        <w:trPr>
          <w:trHeight w:val="271"/>
        </w:trPr>
        <w:tc>
          <w:tcPr>
            <w:tcW w:w="704" w:type="dxa"/>
          </w:tcPr>
          <w:p w14:paraId="1C3DC561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5.</w:t>
            </w:r>
          </w:p>
        </w:tc>
        <w:tc>
          <w:tcPr>
            <w:tcW w:w="851" w:type="dxa"/>
          </w:tcPr>
          <w:p w14:paraId="08C9E7A5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44C84A6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559" w:type="dxa"/>
          </w:tcPr>
          <w:p w14:paraId="52DB4ABA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418" w:type="dxa"/>
          </w:tcPr>
          <w:p w14:paraId="41CE9E55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339" w:type="dxa"/>
          </w:tcPr>
          <w:p w14:paraId="2E9CF7C6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27</w:t>
            </w:r>
          </w:p>
        </w:tc>
        <w:tc>
          <w:tcPr>
            <w:tcW w:w="1503" w:type="dxa"/>
          </w:tcPr>
          <w:p w14:paraId="56DA390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552" w:type="dxa"/>
          </w:tcPr>
          <w:p w14:paraId="0CCB8490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42</w:t>
            </w:r>
          </w:p>
        </w:tc>
      </w:tr>
      <w:tr w:rsidR="0050758C" w:rsidRPr="00B84BD3" w14:paraId="174D8B71" w14:textId="77777777" w:rsidTr="00846846">
        <w:trPr>
          <w:trHeight w:val="271"/>
        </w:trPr>
        <w:tc>
          <w:tcPr>
            <w:tcW w:w="704" w:type="dxa"/>
          </w:tcPr>
          <w:p w14:paraId="55B52290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6.</w:t>
            </w:r>
          </w:p>
        </w:tc>
        <w:tc>
          <w:tcPr>
            <w:tcW w:w="851" w:type="dxa"/>
          </w:tcPr>
          <w:p w14:paraId="20FBCB9A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76BE8BE3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14:paraId="0709857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94</w:t>
            </w:r>
          </w:p>
        </w:tc>
        <w:tc>
          <w:tcPr>
            <w:tcW w:w="1418" w:type="dxa"/>
          </w:tcPr>
          <w:p w14:paraId="135205C4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339" w:type="dxa"/>
          </w:tcPr>
          <w:p w14:paraId="4CB3FA6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1503" w:type="dxa"/>
          </w:tcPr>
          <w:p w14:paraId="2F9954B3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552" w:type="dxa"/>
          </w:tcPr>
          <w:p w14:paraId="28531B5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66</w:t>
            </w:r>
          </w:p>
        </w:tc>
      </w:tr>
      <w:tr w:rsidR="0050758C" w:rsidRPr="00B84BD3" w14:paraId="2B7796DF" w14:textId="77777777" w:rsidTr="00846846">
        <w:trPr>
          <w:trHeight w:val="271"/>
        </w:trPr>
        <w:tc>
          <w:tcPr>
            <w:tcW w:w="704" w:type="dxa"/>
          </w:tcPr>
          <w:p w14:paraId="14EB1A90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7.</w:t>
            </w:r>
          </w:p>
        </w:tc>
        <w:tc>
          <w:tcPr>
            <w:tcW w:w="851" w:type="dxa"/>
          </w:tcPr>
          <w:p w14:paraId="1A66B5B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9" w:type="dxa"/>
          </w:tcPr>
          <w:p w14:paraId="71571309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559" w:type="dxa"/>
          </w:tcPr>
          <w:p w14:paraId="34823861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1418" w:type="dxa"/>
          </w:tcPr>
          <w:p w14:paraId="02B9C1A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339" w:type="dxa"/>
          </w:tcPr>
          <w:p w14:paraId="2B47B48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40</w:t>
            </w:r>
          </w:p>
        </w:tc>
        <w:tc>
          <w:tcPr>
            <w:tcW w:w="1503" w:type="dxa"/>
          </w:tcPr>
          <w:p w14:paraId="78E699F4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552" w:type="dxa"/>
          </w:tcPr>
          <w:p w14:paraId="41AD2BD6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3.32</w:t>
            </w:r>
          </w:p>
        </w:tc>
      </w:tr>
      <w:tr w:rsidR="0050758C" w:rsidRPr="00B84BD3" w14:paraId="6BBB7565" w14:textId="77777777" w:rsidTr="00846846">
        <w:trPr>
          <w:trHeight w:val="271"/>
        </w:trPr>
        <w:tc>
          <w:tcPr>
            <w:tcW w:w="704" w:type="dxa"/>
          </w:tcPr>
          <w:p w14:paraId="25E3B29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8.</w:t>
            </w:r>
          </w:p>
        </w:tc>
        <w:tc>
          <w:tcPr>
            <w:tcW w:w="851" w:type="dxa"/>
          </w:tcPr>
          <w:p w14:paraId="2B4732E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6579B9C3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559" w:type="dxa"/>
          </w:tcPr>
          <w:p w14:paraId="09D85DD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418" w:type="dxa"/>
          </w:tcPr>
          <w:p w14:paraId="4C95899A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339" w:type="dxa"/>
          </w:tcPr>
          <w:p w14:paraId="1FCCBA21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10</w:t>
            </w:r>
          </w:p>
        </w:tc>
        <w:tc>
          <w:tcPr>
            <w:tcW w:w="1503" w:type="dxa"/>
          </w:tcPr>
          <w:p w14:paraId="0C0D4E05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552" w:type="dxa"/>
          </w:tcPr>
          <w:p w14:paraId="7576DAF9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26</w:t>
            </w:r>
          </w:p>
        </w:tc>
      </w:tr>
      <w:tr w:rsidR="0050758C" w:rsidRPr="00B84BD3" w14:paraId="0C159192" w14:textId="77777777" w:rsidTr="00846846">
        <w:trPr>
          <w:trHeight w:val="271"/>
        </w:trPr>
        <w:tc>
          <w:tcPr>
            <w:tcW w:w="704" w:type="dxa"/>
          </w:tcPr>
          <w:p w14:paraId="1193961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9.</w:t>
            </w:r>
          </w:p>
        </w:tc>
        <w:tc>
          <w:tcPr>
            <w:tcW w:w="851" w:type="dxa"/>
          </w:tcPr>
          <w:p w14:paraId="65F271BB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9" w:type="dxa"/>
          </w:tcPr>
          <w:p w14:paraId="210210AA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559" w:type="dxa"/>
          </w:tcPr>
          <w:p w14:paraId="67461BA7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418" w:type="dxa"/>
          </w:tcPr>
          <w:p w14:paraId="079FC3F7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339" w:type="dxa"/>
          </w:tcPr>
          <w:p w14:paraId="172D9C9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1503" w:type="dxa"/>
          </w:tcPr>
          <w:p w14:paraId="4BDD401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552" w:type="dxa"/>
          </w:tcPr>
          <w:p w14:paraId="01F0C080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22</w:t>
            </w:r>
          </w:p>
        </w:tc>
      </w:tr>
      <w:tr w:rsidR="0050758C" w:rsidRPr="00B84BD3" w14:paraId="318D85BF" w14:textId="77777777" w:rsidTr="00846846">
        <w:trPr>
          <w:trHeight w:val="271"/>
        </w:trPr>
        <w:tc>
          <w:tcPr>
            <w:tcW w:w="704" w:type="dxa"/>
          </w:tcPr>
          <w:p w14:paraId="327E41D1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0.</w:t>
            </w:r>
          </w:p>
        </w:tc>
        <w:tc>
          <w:tcPr>
            <w:tcW w:w="851" w:type="dxa"/>
          </w:tcPr>
          <w:p w14:paraId="30AFCD1A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635C3566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559" w:type="dxa"/>
          </w:tcPr>
          <w:p w14:paraId="63796F2B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418" w:type="dxa"/>
          </w:tcPr>
          <w:p w14:paraId="44AAB65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339" w:type="dxa"/>
          </w:tcPr>
          <w:p w14:paraId="6422DD4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1503" w:type="dxa"/>
          </w:tcPr>
          <w:p w14:paraId="289008A5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552" w:type="dxa"/>
          </w:tcPr>
          <w:p w14:paraId="38A87497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50758C" w:rsidRPr="00B84BD3" w14:paraId="4ABB8747" w14:textId="77777777" w:rsidTr="00846846">
        <w:trPr>
          <w:trHeight w:val="271"/>
        </w:trPr>
        <w:tc>
          <w:tcPr>
            <w:tcW w:w="704" w:type="dxa"/>
          </w:tcPr>
          <w:p w14:paraId="1D50AF67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1.</w:t>
            </w:r>
          </w:p>
        </w:tc>
        <w:tc>
          <w:tcPr>
            <w:tcW w:w="851" w:type="dxa"/>
          </w:tcPr>
          <w:p w14:paraId="3B65D30B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4C5E118E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559" w:type="dxa"/>
          </w:tcPr>
          <w:p w14:paraId="4FD45624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418" w:type="dxa"/>
          </w:tcPr>
          <w:p w14:paraId="1FF98FF4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339" w:type="dxa"/>
          </w:tcPr>
          <w:p w14:paraId="4414343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12</w:t>
            </w:r>
          </w:p>
        </w:tc>
        <w:tc>
          <w:tcPr>
            <w:tcW w:w="1503" w:type="dxa"/>
          </w:tcPr>
          <w:p w14:paraId="5623309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552" w:type="dxa"/>
          </w:tcPr>
          <w:p w14:paraId="1F0CD7B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42</w:t>
            </w:r>
          </w:p>
        </w:tc>
      </w:tr>
      <w:tr w:rsidR="0050758C" w:rsidRPr="00B84BD3" w14:paraId="576A3A45" w14:textId="77777777" w:rsidTr="00846846">
        <w:trPr>
          <w:trHeight w:val="271"/>
        </w:trPr>
        <w:tc>
          <w:tcPr>
            <w:tcW w:w="704" w:type="dxa"/>
          </w:tcPr>
          <w:p w14:paraId="174190C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2.</w:t>
            </w:r>
          </w:p>
        </w:tc>
        <w:tc>
          <w:tcPr>
            <w:tcW w:w="851" w:type="dxa"/>
          </w:tcPr>
          <w:p w14:paraId="495CD26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0901842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559" w:type="dxa"/>
          </w:tcPr>
          <w:p w14:paraId="1A379CDE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1418" w:type="dxa"/>
          </w:tcPr>
          <w:p w14:paraId="6289BC2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339" w:type="dxa"/>
          </w:tcPr>
          <w:p w14:paraId="5904E7C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1503" w:type="dxa"/>
          </w:tcPr>
          <w:p w14:paraId="2C3CD0E7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552" w:type="dxa"/>
          </w:tcPr>
          <w:p w14:paraId="34270150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51</w:t>
            </w:r>
          </w:p>
        </w:tc>
      </w:tr>
      <w:tr w:rsidR="0050758C" w:rsidRPr="00B84BD3" w14:paraId="6AF2B8E0" w14:textId="77777777" w:rsidTr="00846846">
        <w:trPr>
          <w:trHeight w:val="271"/>
        </w:trPr>
        <w:tc>
          <w:tcPr>
            <w:tcW w:w="704" w:type="dxa"/>
          </w:tcPr>
          <w:p w14:paraId="214A4B99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3.</w:t>
            </w:r>
          </w:p>
        </w:tc>
        <w:tc>
          <w:tcPr>
            <w:tcW w:w="851" w:type="dxa"/>
          </w:tcPr>
          <w:p w14:paraId="3A4300F4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37885859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559" w:type="dxa"/>
          </w:tcPr>
          <w:p w14:paraId="04B221A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418" w:type="dxa"/>
          </w:tcPr>
          <w:p w14:paraId="40C1DCE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339" w:type="dxa"/>
          </w:tcPr>
          <w:p w14:paraId="684496EE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94</w:t>
            </w:r>
          </w:p>
        </w:tc>
        <w:tc>
          <w:tcPr>
            <w:tcW w:w="1503" w:type="dxa"/>
          </w:tcPr>
          <w:p w14:paraId="2A5F22D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552" w:type="dxa"/>
          </w:tcPr>
          <w:p w14:paraId="1EC79D85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09</w:t>
            </w:r>
          </w:p>
        </w:tc>
      </w:tr>
      <w:tr w:rsidR="0050758C" w:rsidRPr="00B84BD3" w14:paraId="049B852E" w14:textId="77777777" w:rsidTr="00846846">
        <w:trPr>
          <w:trHeight w:val="271"/>
        </w:trPr>
        <w:tc>
          <w:tcPr>
            <w:tcW w:w="704" w:type="dxa"/>
          </w:tcPr>
          <w:p w14:paraId="7CAB671A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4.</w:t>
            </w:r>
          </w:p>
        </w:tc>
        <w:tc>
          <w:tcPr>
            <w:tcW w:w="851" w:type="dxa"/>
          </w:tcPr>
          <w:p w14:paraId="569F48DB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37BACF81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559" w:type="dxa"/>
          </w:tcPr>
          <w:p w14:paraId="14B74874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418" w:type="dxa"/>
          </w:tcPr>
          <w:p w14:paraId="566353A5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339" w:type="dxa"/>
          </w:tcPr>
          <w:p w14:paraId="3B8CC20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80</w:t>
            </w:r>
          </w:p>
        </w:tc>
        <w:tc>
          <w:tcPr>
            <w:tcW w:w="1503" w:type="dxa"/>
          </w:tcPr>
          <w:p w14:paraId="21FD2FC9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552" w:type="dxa"/>
          </w:tcPr>
          <w:p w14:paraId="091EFB4E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94</w:t>
            </w:r>
          </w:p>
        </w:tc>
      </w:tr>
      <w:tr w:rsidR="0050758C" w:rsidRPr="00B84BD3" w14:paraId="0041E44C" w14:textId="77777777" w:rsidTr="00846846">
        <w:trPr>
          <w:trHeight w:val="271"/>
        </w:trPr>
        <w:tc>
          <w:tcPr>
            <w:tcW w:w="704" w:type="dxa"/>
          </w:tcPr>
          <w:p w14:paraId="5D50DEC5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5.</w:t>
            </w:r>
          </w:p>
        </w:tc>
        <w:tc>
          <w:tcPr>
            <w:tcW w:w="851" w:type="dxa"/>
          </w:tcPr>
          <w:p w14:paraId="027F1A17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9" w:type="dxa"/>
          </w:tcPr>
          <w:p w14:paraId="611894C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559" w:type="dxa"/>
          </w:tcPr>
          <w:p w14:paraId="070FBD5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1418" w:type="dxa"/>
          </w:tcPr>
          <w:p w14:paraId="01E0259A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339" w:type="dxa"/>
          </w:tcPr>
          <w:p w14:paraId="0F0F3AB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39</w:t>
            </w:r>
          </w:p>
        </w:tc>
        <w:tc>
          <w:tcPr>
            <w:tcW w:w="1503" w:type="dxa"/>
          </w:tcPr>
          <w:p w14:paraId="564D74E6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552" w:type="dxa"/>
          </w:tcPr>
          <w:p w14:paraId="748A7F4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81</w:t>
            </w:r>
          </w:p>
        </w:tc>
      </w:tr>
      <w:tr w:rsidR="0050758C" w:rsidRPr="00B84BD3" w14:paraId="7CFE613A" w14:textId="77777777" w:rsidTr="00846846">
        <w:trPr>
          <w:trHeight w:val="271"/>
        </w:trPr>
        <w:tc>
          <w:tcPr>
            <w:tcW w:w="704" w:type="dxa"/>
          </w:tcPr>
          <w:p w14:paraId="7ADFE3E4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6.</w:t>
            </w:r>
          </w:p>
        </w:tc>
        <w:tc>
          <w:tcPr>
            <w:tcW w:w="851" w:type="dxa"/>
          </w:tcPr>
          <w:p w14:paraId="7A368914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1935B80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559" w:type="dxa"/>
          </w:tcPr>
          <w:p w14:paraId="3CE1D6C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418" w:type="dxa"/>
          </w:tcPr>
          <w:p w14:paraId="3EFA9D1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339" w:type="dxa"/>
          </w:tcPr>
          <w:p w14:paraId="2F6A3A2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03" w:type="dxa"/>
          </w:tcPr>
          <w:p w14:paraId="1946A59E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552" w:type="dxa"/>
          </w:tcPr>
          <w:p w14:paraId="464C6D00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50758C" w:rsidRPr="00B84BD3" w14:paraId="2B20A5AD" w14:textId="77777777" w:rsidTr="00846846">
        <w:trPr>
          <w:trHeight w:val="271"/>
        </w:trPr>
        <w:tc>
          <w:tcPr>
            <w:tcW w:w="704" w:type="dxa"/>
          </w:tcPr>
          <w:p w14:paraId="45E4F22B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7.</w:t>
            </w:r>
          </w:p>
        </w:tc>
        <w:tc>
          <w:tcPr>
            <w:tcW w:w="851" w:type="dxa"/>
          </w:tcPr>
          <w:p w14:paraId="7B2B3E73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4507B205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559" w:type="dxa"/>
          </w:tcPr>
          <w:p w14:paraId="5345478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418" w:type="dxa"/>
          </w:tcPr>
          <w:p w14:paraId="23D6CEFB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339" w:type="dxa"/>
          </w:tcPr>
          <w:p w14:paraId="02CF3619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503" w:type="dxa"/>
          </w:tcPr>
          <w:p w14:paraId="625B186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552" w:type="dxa"/>
          </w:tcPr>
          <w:p w14:paraId="5BC4E20B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50758C" w:rsidRPr="00B84BD3" w14:paraId="513EE388" w14:textId="77777777" w:rsidTr="00846846">
        <w:trPr>
          <w:trHeight w:val="271"/>
        </w:trPr>
        <w:tc>
          <w:tcPr>
            <w:tcW w:w="704" w:type="dxa"/>
          </w:tcPr>
          <w:p w14:paraId="1E80A3F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8.</w:t>
            </w:r>
          </w:p>
        </w:tc>
        <w:tc>
          <w:tcPr>
            <w:tcW w:w="851" w:type="dxa"/>
          </w:tcPr>
          <w:p w14:paraId="481FAE9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027AECD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559" w:type="dxa"/>
          </w:tcPr>
          <w:p w14:paraId="40DBECB6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68</w:t>
            </w:r>
          </w:p>
        </w:tc>
        <w:tc>
          <w:tcPr>
            <w:tcW w:w="1418" w:type="dxa"/>
          </w:tcPr>
          <w:p w14:paraId="5014D357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339" w:type="dxa"/>
          </w:tcPr>
          <w:p w14:paraId="49FC9D8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2.10</w:t>
            </w:r>
          </w:p>
        </w:tc>
        <w:tc>
          <w:tcPr>
            <w:tcW w:w="1503" w:type="dxa"/>
          </w:tcPr>
          <w:p w14:paraId="7B35081B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552" w:type="dxa"/>
          </w:tcPr>
          <w:p w14:paraId="3C84E480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2.38</w:t>
            </w:r>
          </w:p>
        </w:tc>
      </w:tr>
      <w:tr w:rsidR="0050758C" w:rsidRPr="00B84BD3" w14:paraId="01291B3B" w14:textId="77777777" w:rsidTr="00846846">
        <w:trPr>
          <w:trHeight w:val="271"/>
        </w:trPr>
        <w:tc>
          <w:tcPr>
            <w:tcW w:w="704" w:type="dxa"/>
          </w:tcPr>
          <w:p w14:paraId="74ABBAD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9.</w:t>
            </w:r>
          </w:p>
        </w:tc>
        <w:tc>
          <w:tcPr>
            <w:tcW w:w="851" w:type="dxa"/>
          </w:tcPr>
          <w:p w14:paraId="7B2C7DA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74DE94D6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559" w:type="dxa"/>
          </w:tcPr>
          <w:p w14:paraId="1A00D619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1418" w:type="dxa"/>
          </w:tcPr>
          <w:p w14:paraId="2D223667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339" w:type="dxa"/>
          </w:tcPr>
          <w:p w14:paraId="148DE589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09</w:t>
            </w:r>
          </w:p>
        </w:tc>
        <w:tc>
          <w:tcPr>
            <w:tcW w:w="1503" w:type="dxa"/>
          </w:tcPr>
          <w:p w14:paraId="22AB83A0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552" w:type="dxa"/>
          </w:tcPr>
          <w:p w14:paraId="28E55636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81</w:t>
            </w:r>
          </w:p>
        </w:tc>
      </w:tr>
      <w:tr w:rsidR="0050758C" w:rsidRPr="00B84BD3" w14:paraId="1BA8600E" w14:textId="77777777" w:rsidTr="00846846">
        <w:trPr>
          <w:trHeight w:val="271"/>
        </w:trPr>
        <w:tc>
          <w:tcPr>
            <w:tcW w:w="704" w:type="dxa"/>
          </w:tcPr>
          <w:p w14:paraId="21065019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70.</w:t>
            </w:r>
          </w:p>
        </w:tc>
        <w:tc>
          <w:tcPr>
            <w:tcW w:w="851" w:type="dxa"/>
          </w:tcPr>
          <w:p w14:paraId="0A3B8243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280105A4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559" w:type="dxa"/>
          </w:tcPr>
          <w:p w14:paraId="4A4236B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418" w:type="dxa"/>
          </w:tcPr>
          <w:p w14:paraId="693ABDC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339" w:type="dxa"/>
          </w:tcPr>
          <w:p w14:paraId="0D90280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99</w:t>
            </w:r>
          </w:p>
        </w:tc>
        <w:tc>
          <w:tcPr>
            <w:tcW w:w="1503" w:type="dxa"/>
          </w:tcPr>
          <w:p w14:paraId="6E5D7EF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552" w:type="dxa"/>
          </w:tcPr>
          <w:p w14:paraId="13DCE0CA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3.01</w:t>
            </w:r>
          </w:p>
        </w:tc>
      </w:tr>
      <w:tr w:rsidR="0050758C" w:rsidRPr="00B84BD3" w14:paraId="0AACD1F4" w14:textId="77777777" w:rsidTr="00846846">
        <w:trPr>
          <w:trHeight w:val="271"/>
        </w:trPr>
        <w:tc>
          <w:tcPr>
            <w:tcW w:w="704" w:type="dxa"/>
          </w:tcPr>
          <w:p w14:paraId="2579B52E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71.</w:t>
            </w:r>
          </w:p>
        </w:tc>
        <w:tc>
          <w:tcPr>
            <w:tcW w:w="851" w:type="dxa"/>
          </w:tcPr>
          <w:p w14:paraId="4928731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2FD4EB5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14:paraId="165621B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418" w:type="dxa"/>
          </w:tcPr>
          <w:p w14:paraId="0158DFB3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339" w:type="dxa"/>
          </w:tcPr>
          <w:p w14:paraId="498A848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66</w:t>
            </w:r>
          </w:p>
        </w:tc>
        <w:tc>
          <w:tcPr>
            <w:tcW w:w="1503" w:type="dxa"/>
          </w:tcPr>
          <w:p w14:paraId="620C341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552" w:type="dxa"/>
          </w:tcPr>
          <w:p w14:paraId="09367ED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51</w:t>
            </w:r>
          </w:p>
        </w:tc>
      </w:tr>
      <w:tr w:rsidR="0050758C" w:rsidRPr="00B84BD3" w14:paraId="758A3036" w14:textId="77777777" w:rsidTr="00846846">
        <w:trPr>
          <w:trHeight w:val="271"/>
        </w:trPr>
        <w:tc>
          <w:tcPr>
            <w:tcW w:w="704" w:type="dxa"/>
          </w:tcPr>
          <w:p w14:paraId="22FF3AE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72.</w:t>
            </w:r>
          </w:p>
        </w:tc>
        <w:tc>
          <w:tcPr>
            <w:tcW w:w="851" w:type="dxa"/>
          </w:tcPr>
          <w:p w14:paraId="3484ACA1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9" w:type="dxa"/>
          </w:tcPr>
          <w:p w14:paraId="60DF731B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559" w:type="dxa"/>
          </w:tcPr>
          <w:p w14:paraId="774FABB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418" w:type="dxa"/>
          </w:tcPr>
          <w:p w14:paraId="467CAF87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339" w:type="dxa"/>
          </w:tcPr>
          <w:p w14:paraId="3866B2A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1503" w:type="dxa"/>
          </w:tcPr>
          <w:p w14:paraId="56E14826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552" w:type="dxa"/>
          </w:tcPr>
          <w:p w14:paraId="1B99C794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52</w:t>
            </w:r>
          </w:p>
        </w:tc>
      </w:tr>
      <w:tr w:rsidR="0050758C" w:rsidRPr="00B84BD3" w14:paraId="25DC2AF6" w14:textId="77777777" w:rsidTr="00846846">
        <w:trPr>
          <w:trHeight w:val="271"/>
        </w:trPr>
        <w:tc>
          <w:tcPr>
            <w:tcW w:w="704" w:type="dxa"/>
          </w:tcPr>
          <w:p w14:paraId="51687157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73.</w:t>
            </w:r>
          </w:p>
        </w:tc>
        <w:tc>
          <w:tcPr>
            <w:tcW w:w="851" w:type="dxa"/>
          </w:tcPr>
          <w:p w14:paraId="2ED0FBD6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225A036E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559" w:type="dxa"/>
          </w:tcPr>
          <w:p w14:paraId="72425FC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418" w:type="dxa"/>
          </w:tcPr>
          <w:p w14:paraId="77609CA5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339" w:type="dxa"/>
          </w:tcPr>
          <w:p w14:paraId="506659DB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2.00</w:t>
            </w:r>
          </w:p>
        </w:tc>
        <w:tc>
          <w:tcPr>
            <w:tcW w:w="1503" w:type="dxa"/>
          </w:tcPr>
          <w:p w14:paraId="01920067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552" w:type="dxa"/>
          </w:tcPr>
          <w:p w14:paraId="59261ABA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29</w:t>
            </w:r>
          </w:p>
        </w:tc>
      </w:tr>
      <w:tr w:rsidR="0050758C" w:rsidRPr="00B84BD3" w14:paraId="326DAE11" w14:textId="77777777" w:rsidTr="00846846">
        <w:trPr>
          <w:trHeight w:val="271"/>
        </w:trPr>
        <w:tc>
          <w:tcPr>
            <w:tcW w:w="704" w:type="dxa"/>
          </w:tcPr>
          <w:p w14:paraId="0A68F90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74.</w:t>
            </w:r>
          </w:p>
        </w:tc>
        <w:tc>
          <w:tcPr>
            <w:tcW w:w="851" w:type="dxa"/>
          </w:tcPr>
          <w:p w14:paraId="7827782E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1D3A84B5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559" w:type="dxa"/>
          </w:tcPr>
          <w:p w14:paraId="6901E14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418" w:type="dxa"/>
          </w:tcPr>
          <w:p w14:paraId="082D471B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339" w:type="dxa"/>
          </w:tcPr>
          <w:p w14:paraId="4C0D7B26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2.01</w:t>
            </w:r>
          </w:p>
        </w:tc>
        <w:tc>
          <w:tcPr>
            <w:tcW w:w="1503" w:type="dxa"/>
          </w:tcPr>
          <w:p w14:paraId="3C3A3E51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552" w:type="dxa"/>
          </w:tcPr>
          <w:p w14:paraId="21757747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83</w:t>
            </w:r>
          </w:p>
        </w:tc>
      </w:tr>
      <w:tr w:rsidR="0050758C" w:rsidRPr="00B84BD3" w14:paraId="3AFC9B5B" w14:textId="77777777" w:rsidTr="00846846">
        <w:trPr>
          <w:trHeight w:val="271"/>
        </w:trPr>
        <w:tc>
          <w:tcPr>
            <w:tcW w:w="704" w:type="dxa"/>
          </w:tcPr>
          <w:p w14:paraId="34BBA2C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75.</w:t>
            </w:r>
          </w:p>
        </w:tc>
        <w:tc>
          <w:tcPr>
            <w:tcW w:w="851" w:type="dxa"/>
          </w:tcPr>
          <w:p w14:paraId="1D5FCB7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7F0E3A2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559" w:type="dxa"/>
          </w:tcPr>
          <w:p w14:paraId="5FDA99E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418" w:type="dxa"/>
          </w:tcPr>
          <w:p w14:paraId="6050015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339" w:type="dxa"/>
          </w:tcPr>
          <w:p w14:paraId="784F9A07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2.33</w:t>
            </w:r>
          </w:p>
        </w:tc>
        <w:tc>
          <w:tcPr>
            <w:tcW w:w="1503" w:type="dxa"/>
          </w:tcPr>
          <w:p w14:paraId="20D4E65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2" w:type="dxa"/>
          </w:tcPr>
          <w:p w14:paraId="2294A14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61</w:t>
            </w:r>
          </w:p>
        </w:tc>
      </w:tr>
      <w:tr w:rsidR="0050758C" w:rsidRPr="00B84BD3" w14:paraId="5D1A2D88" w14:textId="77777777" w:rsidTr="00846846">
        <w:trPr>
          <w:trHeight w:val="271"/>
        </w:trPr>
        <w:tc>
          <w:tcPr>
            <w:tcW w:w="704" w:type="dxa"/>
          </w:tcPr>
          <w:p w14:paraId="07E0B520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76.</w:t>
            </w:r>
          </w:p>
        </w:tc>
        <w:tc>
          <w:tcPr>
            <w:tcW w:w="851" w:type="dxa"/>
          </w:tcPr>
          <w:p w14:paraId="52912F8A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26D9B3B3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14:paraId="08CFA974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18" w:type="dxa"/>
          </w:tcPr>
          <w:p w14:paraId="21A48F4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339" w:type="dxa"/>
          </w:tcPr>
          <w:p w14:paraId="411A2D60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86</w:t>
            </w:r>
          </w:p>
        </w:tc>
        <w:tc>
          <w:tcPr>
            <w:tcW w:w="1503" w:type="dxa"/>
          </w:tcPr>
          <w:p w14:paraId="244BA2C1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2" w:type="dxa"/>
          </w:tcPr>
          <w:p w14:paraId="04AF88A7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31</w:t>
            </w:r>
          </w:p>
        </w:tc>
      </w:tr>
      <w:tr w:rsidR="0050758C" w:rsidRPr="00B84BD3" w14:paraId="42FF6101" w14:textId="77777777" w:rsidTr="00846846">
        <w:trPr>
          <w:trHeight w:val="271"/>
        </w:trPr>
        <w:tc>
          <w:tcPr>
            <w:tcW w:w="704" w:type="dxa"/>
          </w:tcPr>
          <w:p w14:paraId="5051A374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77.</w:t>
            </w:r>
          </w:p>
        </w:tc>
        <w:tc>
          <w:tcPr>
            <w:tcW w:w="851" w:type="dxa"/>
          </w:tcPr>
          <w:p w14:paraId="66F88C4E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682B6D24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559" w:type="dxa"/>
          </w:tcPr>
          <w:p w14:paraId="6506F1FE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1418" w:type="dxa"/>
          </w:tcPr>
          <w:p w14:paraId="567E7709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9" w:type="dxa"/>
          </w:tcPr>
          <w:p w14:paraId="4CA98556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2.31</w:t>
            </w:r>
          </w:p>
        </w:tc>
        <w:tc>
          <w:tcPr>
            <w:tcW w:w="1503" w:type="dxa"/>
          </w:tcPr>
          <w:p w14:paraId="1E6D11C1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552" w:type="dxa"/>
          </w:tcPr>
          <w:p w14:paraId="594EE6F6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2.54</w:t>
            </w:r>
          </w:p>
        </w:tc>
      </w:tr>
      <w:tr w:rsidR="0050758C" w:rsidRPr="00B84BD3" w14:paraId="1B6AEC16" w14:textId="77777777" w:rsidTr="00846846">
        <w:trPr>
          <w:trHeight w:val="271"/>
        </w:trPr>
        <w:tc>
          <w:tcPr>
            <w:tcW w:w="704" w:type="dxa"/>
          </w:tcPr>
          <w:p w14:paraId="5A3943F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78.</w:t>
            </w:r>
          </w:p>
        </w:tc>
        <w:tc>
          <w:tcPr>
            <w:tcW w:w="851" w:type="dxa"/>
          </w:tcPr>
          <w:p w14:paraId="61F079E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618238D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559" w:type="dxa"/>
          </w:tcPr>
          <w:p w14:paraId="5BCC3FDD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418" w:type="dxa"/>
          </w:tcPr>
          <w:p w14:paraId="45BAE95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339" w:type="dxa"/>
          </w:tcPr>
          <w:p w14:paraId="2E9753BA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94</w:t>
            </w:r>
          </w:p>
        </w:tc>
        <w:tc>
          <w:tcPr>
            <w:tcW w:w="1503" w:type="dxa"/>
          </w:tcPr>
          <w:p w14:paraId="7E73D039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552" w:type="dxa"/>
          </w:tcPr>
          <w:p w14:paraId="3C0809C0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66</w:t>
            </w:r>
          </w:p>
        </w:tc>
      </w:tr>
      <w:tr w:rsidR="0050758C" w:rsidRPr="00B84BD3" w14:paraId="68B73A1A" w14:textId="77777777" w:rsidTr="00846846">
        <w:trPr>
          <w:trHeight w:val="271"/>
        </w:trPr>
        <w:tc>
          <w:tcPr>
            <w:tcW w:w="704" w:type="dxa"/>
          </w:tcPr>
          <w:p w14:paraId="6FEFB99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79.</w:t>
            </w:r>
          </w:p>
        </w:tc>
        <w:tc>
          <w:tcPr>
            <w:tcW w:w="851" w:type="dxa"/>
          </w:tcPr>
          <w:p w14:paraId="5AAFDF7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9" w:type="dxa"/>
          </w:tcPr>
          <w:p w14:paraId="281DFEE7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559" w:type="dxa"/>
          </w:tcPr>
          <w:p w14:paraId="21C8AFB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418" w:type="dxa"/>
          </w:tcPr>
          <w:p w14:paraId="2B0B0555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339" w:type="dxa"/>
          </w:tcPr>
          <w:p w14:paraId="60D86AA3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503" w:type="dxa"/>
          </w:tcPr>
          <w:p w14:paraId="697FEA7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552" w:type="dxa"/>
          </w:tcPr>
          <w:p w14:paraId="6B52F613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24</w:t>
            </w:r>
          </w:p>
        </w:tc>
      </w:tr>
      <w:tr w:rsidR="0050758C" w:rsidRPr="00B84BD3" w14:paraId="0227A9A2" w14:textId="77777777" w:rsidTr="00846846">
        <w:trPr>
          <w:trHeight w:val="271"/>
        </w:trPr>
        <w:tc>
          <w:tcPr>
            <w:tcW w:w="704" w:type="dxa"/>
          </w:tcPr>
          <w:p w14:paraId="583CD36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80.</w:t>
            </w:r>
          </w:p>
        </w:tc>
        <w:tc>
          <w:tcPr>
            <w:tcW w:w="851" w:type="dxa"/>
          </w:tcPr>
          <w:p w14:paraId="30862B9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9" w:type="dxa"/>
          </w:tcPr>
          <w:p w14:paraId="26425921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559" w:type="dxa"/>
          </w:tcPr>
          <w:p w14:paraId="5A621FB4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10</w:t>
            </w:r>
          </w:p>
        </w:tc>
        <w:tc>
          <w:tcPr>
            <w:tcW w:w="1418" w:type="dxa"/>
          </w:tcPr>
          <w:p w14:paraId="016718A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339" w:type="dxa"/>
          </w:tcPr>
          <w:p w14:paraId="6B28A2F7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3.67</w:t>
            </w:r>
          </w:p>
        </w:tc>
        <w:tc>
          <w:tcPr>
            <w:tcW w:w="1503" w:type="dxa"/>
          </w:tcPr>
          <w:p w14:paraId="1100CCB4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552" w:type="dxa"/>
          </w:tcPr>
          <w:p w14:paraId="66B9D4DA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4.53</w:t>
            </w:r>
          </w:p>
        </w:tc>
      </w:tr>
      <w:tr w:rsidR="0050758C" w:rsidRPr="00B84BD3" w14:paraId="68513808" w14:textId="77777777" w:rsidTr="00846846">
        <w:trPr>
          <w:trHeight w:val="271"/>
        </w:trPr>
        <w:tc>
          <w:tcPr>
            <w:tcW w:w="704" w:type="dxa"/>
          </w:tcPr>
          <w:p w14:paraId="46A357A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81.</w:t>
            </w:r>
          </w:p>
        </w:tc>
        <w:tc>
          <w:tcPr>
            <w:tcW w:w="851" w:type="dxa"/>
          </w:tcPr>
          <w:p w14:paraId="0367B863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9" w:type="dxa"/>
          </w:tcPr>
          <w:p w14:paraId="3D194FF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559" w:type="dxa"/>
          </w:tcPr>
          <w:p w14:paraId="0F1E3BDC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418" w:type="dxa"/>
          </w:tcPr>
          <w:p w14:paraId="15EB1B13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339" w:type="dxa"/>
          </w:tcPr>
          <w:p w14:paraId="777A6B8F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79</w:t>
            </w:r>
          </w:p>
        </w:tc>
        <w:tc>
          <w:tcPr>
            <w:tcW w:w="1503" w:type="dxa"/>
          </w:tcPr>
          <w:p w14:paraId="2E7D4DFA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552" w:type="dxa"/>
          </w:tcPr>
          <w:p w14:paraId="1825419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68</w:t>
            </w:r>
          </w:p>
        </w:tc>
      </w:tr>
      <w:tr w:rsidR="0050758C" w:rsidRPr="00B84BD3" w14:paraId="37CA0E3A" w14:textId="77777777" w:rsidTr="00846846">
        <w:trPr>
          <w:trHeight w:val="271"/>
        </w:trPr>
        <w:tc>
          <w:tcPr>
            <w:tcW w:w="704" w:type="dxa"/>
          </w:tcPr>
          <w:p w14:paraId="0EDF7B60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82.</w:t>
            </w:r>
          </w:p>
        </w:tc>
        <w:tc>
          <w:tcPr>
            <w:tcW w:w="851" w:type="dxa"/>
          </w:tcPr>
          <w:p w14:paraId="2E8CDE01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9" w:type="dxa"/>
          </w:tcPr>
          <w:p w14:paraId="6D2D94D1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559" w:type="dxa"/>
          </w:tcPr>
          <w:p w14:paraId="08B3089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418" w:type="dxa"/>
          </w:tcPr>
          <w:p w14:paraId="575C7938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339" w:type="dxa"/>
          </w:tcPr>
          <w:p w14:paraId="11A32B52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1.60</w:t>
            </w:r>
          </w:p>
        </w:tc>
        <w:tc>
          <w:tcPr>
            <w:tcW w:w="1503" w:type="dxa"/>
          </w:tcPr>
          <w:p w14:paraId="3BC19153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552" w:type="dxa"/>
          </w:tcPr>
          <w:p w14:paraId="0BF10143" w14:textId="77777777" w:rsidR="0050758C" w:rsidRPr="00B84BD3" w:rsidRDefault="0050758C" w:rsidP="008468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BD3">
              <w:rPr>
                <w:rFonts w:ascii="Times New Roman" w:eastAsia="Times New Roman" w:hAnsi="Times New Roman" w:cs="Times New Roman"/>
                <w:sz w:val="24"/>
                <w:szCs w:val="24"/>
              </w:rPr>
              <w:t>-0.40</w:t>
            </w:r>
          </w:p>
        </w:tc>
      </w:tr>
    </w:tbl>
    <w:p w14:paraId="5D90AB53" w14:textId="77777777" w:rsidR="0050758C" w:rsidRPr="00B84BD3" w:rsidRDefault="0050758C" w:rsidP="0050758C">
      <w:pPr>
        <w:rPr>
          <w:rFonts w:ascii="Times New Roman" w:eastAsia="Times New Roman" w:hAnsi="Times New Roman" w:cs="Times New Roman"/>
          <w:sz w:val="24"/>
          <w:szCs w:val="24"/>
        </w:rPr>
      </w:pPr>
      <w:r w:rsidRPr="00B84BD3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M – male, F – female, </w:t>
      </w:r>
      <w:proofErr w:type="spellStart"/>
      <w:r w:rsidRPr="00B84BD3">
        <w:rPr>
          <w:rFonts w:ascii="Times New Roman" w:eastAsia="Times New Roman" w:hAnsi="Times New Roman" w:cs="Times New Roman"/>
          <w:sz w:val="24"/>
          <w:szCs w:val="24"/>
        </w:rPr>
        <w:t>PhA</w:t>
      </w:r>
      <w:proofErr w:type="spellEnd"/>
      <w:r w:rsidRPr="00B84BD3">
        <w:rPr>
          <w:rFonts w:ascii="Times New Roman" w:eastAsia="Times New Roman" w:hAnsi="Times New Roman" w:cs="Times New Roman"/>
          <w:sz w:val="24"/>
          <w:szCs w:val="24"/>
        </w:rPr>
        <w:t xml:space="preserve"> – phase angle, </w:t>
      </w:r>
      <w:proofErr w:type="spellStart"/>
      <w:r w:rsidRPr="00B84BD3">
        <w:rPr>
          <w:rFonts w:ascii="Times New Roman" w:eastAsia="Times New Roman" w:hAnsi="Times New Roman" w:cs="Times New Roman"/>
          <w:sz w:val="24"/>
          <w:szCs w:val="24"/>
        </w:rPr>
        <w:t>SPhA</w:t>
      </w:r>
      <w:proofErr w:type="spellEnd"/>
      <w:r w:rsidRPr="00B84BD3">
        <w:rPr>
          <w:rFonts w:ascii="Times New Roman" w:eastAsia="Times New Roman" w:hAnsi="Times New Roman" w:cs="Times New Roman"/>
          <w:sz w:val="24"/>
          <w:szCs w:val="24"/>
        </w:rPr>
        <w:t xml:space="preserve"> - standardized phase angle, “basal” – before kidney transplantation, “dis” – at the hospital discharge, “6 </w:t>
      </w:r>
      <w:proofErr w:type="spellStart"/>
      <w:r w:rsidRPr="00B84BD3">
        <w:rPr>
          <w:rFonts w:ascii="Times New Roman" w:eastAsia="Times New Roman" w:hAnsi="Times New Roman" w:cs="Times New Roman"/>
          <w:sz w:val="24"/>
          <w:szCs w:val="24"/>
        </w:rPr>
        <w:t>mo</w:t>
      </w:r>
      <w:proofErr w:type="spellEnd"/>
      <w:r w:rsidRPr="00B84BD3">
        <w:rPr>
          <w:rFonts w:ascii="Times New Roman" w:eastAsia="Times New Roman" w:hAnsi="Times New Roman" w:cs="Times New Roman"/>
          <w:sz w:val="24"/>
          <w:szCs w:val="24"/>
        </w:rPr>
        <w:t>” – 6 months after kidney transplantation.</w:t>
      </w:r>
    </w:p>
    <w:p w14:paraId="105FE5B7" w14:textId="77777777" w:rsidR="005A4179" w:rsidRDefault="00B84BD3"/>
    <w:sectPr w:rsidR="005A4179" w:rsidSect="0050758C">
      <w:footerReference w:type="default" r:id="rId4"/>
      <w:pgSz w:w="12240" w:h="15840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096A58" w14:textId="77777777" w:rsidR="0039101D" w:rsidRDefault="00B84BD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0E41679F" w14:textId="77777777" w:rsidR="0039101D" w:rsidRDefault="00B84BD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58C"/>
    <w:rsid w:val="001A12B6"/>
    <w:rsid w:val="0050758C"/>
    <w:rsid w:val="00B84BD3"/>
    <w:rsid w:val="00BD6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EE117"/>
  <w15:chartTrackingRefBased/>
  <w15:docId w15:val="{97C2FCCF-0A9B-41EA-B5DC-7C9C60425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0758C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758C"/>
    <w:pPr>
      <w:spacing w:after="0" w:line="240" w:lineRule="auto"/>
    </w:pPr>
    <w:rPr>
      <w:rFonts w:ascii="Calibri" w:eastAsia="Calibri" w:hAnsi="Calibri" w:cs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075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5</Words>
  <Characters>2824</Characters>
  <Application>Microsoft Office Word</Application>
  <DocSecurity>0</DocSecurity>
  <Lines>23</Lines>
  <Paragraphs>6</Paragraphs>
  <ScaleCrop>false</ScaleCrop>
  <Company/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2</cp:revision>
  <dcterms:created xsi:type="dcterms:W3CDTF">2022-01-19T17:40:00Z</dcterms:created>
  <dcterms:modified xsi:type="dcterms:W3CDTF">2022-01-19T17:41:00Z</dcterms:modified>
</cp:coreProperties>
</file>